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FA8CB" w14:textId="00C276FC" w:rsidR="00994FEC" w:rsidRPr="00902D15" w:rsidRDefault="006F7797">
      <w:pPr>
        <w:rPr>
          <w:rFonts w:ascii="Times New Roman" w:hAnsi="Times New Roman" w:cs="Times New Roman"/>
          <w:b/>
          <w:bCs/>
        </w:rPr>
      </w:pPr>
      <w:r w:rsidRPr="00902D15">
        <w:rPr>
          <w:rFonts w:ascii="Times New Roman" w:hAnsi="Times New Roman" w:cs="Times New Roman"/>
          <w:b/>
          <w:bCs/>
        </w:rPr>
        <w:t xml:space="preserve">NOTE: The following are the </w:t>
      </w:r>
      <w:r w:rsidR="00DE47A0" w:rsidRPr="00902D15">
        <w:rPr>
          <w:rFonts w:ascii="Times New Roman" w:hAnsi="Times New Roman" w:cs="Times New Roman"/>
          <w:b/>
          <w:bCs/>
        </w:rPr>
        <w:t>raw data</w:t>
      </w:r>
      <w:r w:rsidRPr="00902D15">
        <w:rPr>
          <w:rFonts w:ascii="Times New Roman" w:hAnsi="Times New Roman" w:cs="Times New Roman"/>
          <w:b/>
          <w:bCs/>
        </w:rPr>
        <w:t xml:space="preserve"> of this experiment</w:t>
      </w:r>
      <w:r w:rsidR="00087811" w:rsidRPr="00902D15">
        <w:rPr>
          <w:rFonts w:ascii="Times New Roman" w:hAnsi="Times New Roman" w:cs="Times New Roman"/>
          <w:b/>
          <w:bCs/>
        </w:rPr>
        <w:t>.</w:t>
      </w:r>
    </w:p>
    <w:p w14:paraId="636BA7AD" w14:textId="77777777" w:rsidR="00994FEC" w:rsidRPr="006F7797" w:rsidRDefault="00994FEC">
      <w:pPr>
        <w:rPr>
          <w:rFonts w:ascii="Times New Roman" w:hAnsi="Times New Roman" w:cs="Times New Roman"/>
          <w:b/>
          <w:bCs/>
          <w:color w:val="FF0000"/>
        </w:rPr>
      </w:pPr>
    </w:p>
    <w:p w14:paraId="27D6D54E" w14:textId="07C8EFE8" w:rsidR="00BA63C4" w:rsidRPr="003607F4" w:rsidRDefault="007F4692">
      <w:pPr>
        <w:rPr>
          <w:rFonts w:ascii="Times New Roman" w:hAnsi="Times New Roman" w:cs="Times New Roman"/>
        </w:rPr>
      </w:pPr>
      <w:r w:rsidRPr="007F4692">
        <w:rPr>
          <w:rFonts w:ascii="Times New Roman" w:hAnsi="Times New Roman" w:cs="Times New Roman"/>
        </w:rPr>
        <w:t xml:space="preserve">Supplementary </w:t>
      </w:r>
      <w:r w:rsidR="00CE51CA">
        <w:rPr>
          <w:rFonts w:ascii="Times New Roman" w:hAnsi="Times New Roman" w:cs="Times New Roman"/>
        </w:rPr>
        <w:t xml:space="preserve">Table1. </w:t>
      </w:r>
      <w:r w:rsidR="0064359B" w:rsidRPr="003607F4">
        <w:rPr>
          <w:rFonts w:ascii="Times New Roman" w:hAnsi="Times New Roman" w:cs="Times New Roman"/>
        </w:rPr>
        <w:t>T</w:t>
      </w:r>
      <w:r w:rsidR="005B17D3" w:rsidRPr="003607F4">
        <w:rPr>
          <w:rFonts w:ascii="Times New Roman" w:hAnsi="Times New Roman" w:cs="Times New Roman"/>
        </w:rPr>
        <w:t>he antibacterial effect of rifaximin (E = final log10CFU/gland – initial logl0CFU/gland)</w:t>
      </w:r>
    </w:p>
    <w:p w14:paraId="6470BA24" w14:textId="77777777" w:rsidR="00BA63C4" w:rsidRPr="003607F4" w:rsidRDefault="00BA63C4">
      <w:pPr>
        <w:rPr>
          <w:rFonts w:ascii="Times New Roman" w:hAnsi="Times New Roman" w:cs="Times New Roman"/>
        </w:rPr>
      </w:pPr>
    </w:p>
    <w:tbl>
      <w:tblPr>
        <w:tblW w:w="7933" w:type="dxa"/>
        <w:tblLook w:val="04A0" w:firstRow="1" w:lastRow="0" w:firstColumn="1" w:lastColumn="0" w:noHBand="0" w:noVBand="1"/>
      </w:tblPr>
      <w:tblGrid>
        <w:gridCol w:w="2263"/>
        <w:gridCol w:w="2835"/>
        <w:gridCol w:w="2835"/>
      </w:tblGrid>
      <w:tr w:rsidR="00DD445F" w:rsidRPr="003607F4" w14:paraId="5AFF579E" w14:textId="77777777" w:rsidTr="000833D1">
        <w:trPr>
          <w:trHeight w:val="32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F4E589" w14:textId="47022F9B" w:rsidR="00DD445F" w:rsidRPr="003607F4" w:rsidRDefault="00DD445F" w:rsidP="000833D1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Dose</w:t>
            </w:r>
            <w:r w:rsidRPr="003607F4">
              <w:rPr>
                <w:rFonts w:ascii="Times New Roman" w:hAnsi="Times New Roman" w:cs="Times New Roman"/>
              </w:rPr>
              <w:t>（</w:t>
            </w:r>
            <w:r w:rsidRPr="003607F4">
              <w:rPr>
                <w:rFonts w:ascii="Times New Roman" w:hAnsi="Times New Roman" w:cs="Times New Roman"/>
              </w:rPr>
              <w:t>µg/gland</w:t>
            </w:r>
            <w:r w:rsidRPr="003607F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6A6FE" w14:textId="292EB6ED" w:rsidR="00DD445F" w:rsidRPr="003607F4" w:rsidRDefault="00DD445F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Administration interv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1192A" w14:textId="27E9ED88" w:rsidR="00DD445F" w:rsidRPr="003607F4" w:rsidRDefault="00DD445F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Administration interval</w:t>
            </w:r>
          </w:p>
        </w:tc>
      </w:tr>
      <w:tr w:rsidR="000833D1" w:rsidRPr="003607F4" w14:paraId="734FEF61" w14:textId="77777777" w:rsidTr="000833D1">
        <w:trPr>
          <w:trHeight w:val="32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CEB6" w14:textId="77777777" w:rsidR="00BA63C4" w:rsidRPr="003607F4" w:rsidRDefault="00BA63C4" w:rsidP="00083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DFEE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4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6FB3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2h</w:t>
            </w:r>
          </w:p>
        </w:tc>
      </w:tr>
      <w:tr w:rsidR="000833D1" w:rsidRPr="003607F4" w14:paraId="59AA438B" w14:textId="77777777" w:rsidTr="000833D1">
        <w:trPr>
          <w:trHeight w:val="32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55C5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5861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1.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7E12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0.4</w:t>
            </w:r>
          </w:p>
        </w:tc>
      </w:tr>
      <w:tr w:rsidR="000833D1" w:rsidRPr="003607F4" w14:paraId="4FC2E3B3" w14:textId="77777777" w:rsidTr="000833D1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EDFE8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49F1B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0.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C9976D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1.5</w:t>
            </w:r>
          </w:p>
        </w:tc>
      </w:tr>
      <w:tr w:rsidR="000833D1" w:rsidRPr="003607F4" w14:paraId="5AF0095E" w14:textId="77777777" w:rsidTr="000833D1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A61F3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08955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1.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55F6F5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1.2</w:t>
            </w:r>
          </w:p>
        </w:tc>
      </w:tr>
      <w:tr w:rsidR="000833D1" w:rsidRPr="003607F4" w14:paraId="1C0555DF" w14:textId="77777777" w:rsidTr="000833D1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5A4386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15D9A2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1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4AF77E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0.4</w:t>
            </w:r>
          </w:p>
        </w:tc>
      </w:tr>
      <w:tr w:rsidR="000833D1" w:rsidRPr="003607F4" w14:paraId="3D13AB9F" w14:textId="77777777" w:rsidTr="000833D1">
        <w:trPr>
          <w:trHeight w:val="320"/>
        </w:trPr>
        <w:tc>
          <w:tcPr>
            <w:tcW w:w="226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BC0F3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A0D4ED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1.1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154C0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0.5</w:t>
            </w:r>
          </w:p>
        </w:tc>
      </w:tr>
      <w:tr w:rsidR="000833D1" w:rsidRPr="003607F4" w14:paraId="528F8F96" w14:textId="77777777" w:rsidTr="000833D1">
        <w:trPr>
          <w:trHeight w:val="320"/>
        </w:trPr>
        <w:tc>
          <w:tcPr>
            <w:tcW w:w="226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ABDA3D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E02A1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1.6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BB2BE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0.9</w:t>
            </w:r>
          </w:p>
        </w:tc>
      </w:tr>
      <w:tr w:rsidR="000833D1" w:rsidRPr="003607F4" w14:paraId="34F1436A" w14:textId="77777777" w:rsidTr="000833D1">
        <w:trPr>
          <w:trHeight w:val="320"/>
        </w:trPr>
        <w:tc>
          <w:tcPr>
            <w:tcW w:w="226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844B73" w14:textId="02C9E825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Aver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4F727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1.3166667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E60F9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0.8166667</w:t>
            </w:r>
          </w:p>
        </w:tc>
      </w:tr>
      <w:tr w:rsidR="000833D1" w:rsidRPr="003607F4" w14:paraId="26AB6927" w14:textId="77777777" w:rsidTr="000833D1">
        <w:trPr>
          <w:trHeight w:val="320"/>
        </w:trPr>
        <w:tc>
          <w:tcPr>
            <w:tcW w:w="226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40364" w14:textId="7E553CBB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SD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F2CA8C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31885211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580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46224092</w:t>
            </w:r>
          </w:p>
        </w:tc>
      </w:tr>
      <w:tr w:rsidR="00BA63C4" w:rsidRPr="003607F4" w14:paraId="12235A17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7C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8F53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5B09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7</w:t>
            </w:r>
          </w:p>
        </w:tc>
      </w:tr>
      <w:tr w:rsidR="00BA63C4" w:rsidRPr="003607F4" w14:paraId="5946A181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D475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7DD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-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A71C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9</w:t>
            </w:r>
          </w:p>
        </w:tc>
      </w:tr>
      <w:tr w:rsidR="00BA63C4" w:rsidRPr="003607F4" w14:paraId="32407A3F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4E2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BE9D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3C78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5</w:t>
            </w:r>
          </w:p>
        </w:tc>
      </w:tr>
      <w:tr w:rsidR="00BA63C4" w:rsidRPr="003607F4" w14:paraId="6AD98513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94A2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B35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40D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1</w:t>
            </w:r>
          </w:p>
        </w:tc>
      </w:tr>
      <w:tr w:rsidR="00BA63C4" w:rsidRPr="003607F4" w14:paraId="5AC66AAC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07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0BC8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45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8</w:t>
            </w:r>
          </w:p>
        </w:tc>
      </w:tr>
      <w:tr w:rsidR="00BA63C4" w:rsidRPr="003607F4" w14:paraId="02E4B314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3C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95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A2F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4</w:t>
            </w:r>
          </w:p>
        </w:tc>
      </w:tr>
      <w:tr w:rsidR="00BA63C4" w:rsidRPr="003607F4" w14:paraId="63E9E920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579" w14:textId="55277703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Aver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A711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13333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C49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73333333</w:t>
            </w:r>
          </w:p>
        </w:tc>
      </w:tr>
      <w:tr w:rsidR="00BA63C4" w:rsidRPr="003607F4" w14:paraId="6150EF39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D2A" w14:textId="2FEDE997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044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432049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C36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25819889</w:t>
            </w:r>
          </w:p>
        </w:tc>
      </w:tr>
      <w:tr w:rsidR="00BA63C4" w:rsidRPr="003607F4" w14:paraId="10E01325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4421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B1C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039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2</w:t>
            </w:r>
          </w:p>
        </w:tc>
      </w:tr>
      <w:tr w:rsidR="00BA63C4" w:rsidRPr="003607F4" w14:paraId="465CF0C9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5C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BA4E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FD9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BA63C4" w:rsidRPr="003607F4" w14:paraId="76CD43BA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2D4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E9F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753C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5</w:t>
            </w:r>
          </w:p>
        </w:tc>
      </w:tr>
      <w:tr w:rsidR="00BA63C4" w:rsidRPr="003607F4" w14:paraId="1F7EF2B7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AF8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46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C615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7</w:t>
            </w:r>
          </w:p>
        </w:tc>
      </w:tr>
      <w:tr w:rsidR="00BA63C4" w:rsidRPr="003607F4" w14:paraId="637A59A5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1D36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8C7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8D23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4</w:t>
            </w:r>
          </w:p>
        </w:tc>
      </w:tr>
      <w:tr w:rsidR="00BA63C4" w:rsidRPr="003607F4" w14:paraId="229BE17B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84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78E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9946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9</w:t>
            </w:r>
          </w:p>
        </w:tc>
      </w:tr>
      <w:tr w:rsidR="00BA63C4" w:rsidRPr="003607F4" w14:paraId="0656D0E6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F75C" w14:textId="4C1702F2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Aver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6FC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1.51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A3B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28333333</w:t>
            </w:r>
          </w:p>
        </w:tc>
      </w:tr>
      <w:tr w:rsidR="00BA63C4" w:rsidRPr="003607F4" w14:paraId="0F7CA123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BA6E" w14:textId="7EB75A55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F49D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263944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FF08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3060501</w:t>
            </w:r>
          </w:p>
        </w:tc>
      </w:tr>
      <w:tr w:rsidR="00BA63C4" w:rsidRPr="003607F4" w14:paraId="22B195AE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7D4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428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CAC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6</w:t>
            </w:r>
          </w:p>
        </w:tc>
      </w:tr>
      <w:tr w:rsidR="00BA63C4" w:rsidRPr="003607F4" w14:paraId="0B6268F9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F613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3C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D111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7</w:t>
            </w:r>
          </w:p>
        </w:tc>
      </w:tr>
      <w:tr w:rsidR="00BA63C4" w:rsidRPr="003607F4" w14:paraId="53973014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CC3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0F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C61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2</w:t>
            </w:r>
          </w:p>
        </w:tc>
      </w:tr>
      <w:tr w:rsidR="00BA63C4" w:rsidRPr="003607F4" w14:paraId="47A35CB4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534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50E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233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4</w:t>
            </w:r>
          </w:p>
        </w:tc>
      </w:tr>
      <w:tr w:rsidR="00BA63C4" w:rsidRPr="003607F4" w14:paraId="09A55F2B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44EC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246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30E3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9</w:t>
            </w:r>
          </w:p>
        </w:tc>
      </w:tr>
      <w:tr w:rsidR="00BA63C4" w:rsidRPr="003607F4" w14:paraId="16E7E868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9AE9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F8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30B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7</w:t>
            </w:r>
          </w:p>
        </w:tc>
      </w:tr>
      <w:tr w:rsidR="00BA63C4" w:rsidRPr="003607F4" w14:paraId="0DD6CC12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92A" w14:textId="3A99CA23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Aver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F09D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2.9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A781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58333333</w:t>
            </w:r>
          </w:p>
        </w:tc>
      </w:tr>
      <w:tr w:rsidR="00BA63C4" w:rsidRPr="003607F4" w14:paraId="187A597F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79B" w14:textId="619F7CD8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71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250333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1735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24832774</w:t>
            </w:r>
          </w:p>
        </w:tc>
      </w:tr>
      <w:tr w:rsidR="00BA63C4" w:rsidRPr="003607F4" w14:paraId="16AE7FA1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FC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CE96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F1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4</w:t>
            </w:r>
          </w:p>
        </w:tc>
      </w:tr>
      <w:tr w:rsidR="00BA63C4" w:rsidRPr="003607F4" w14:paraId="1D586FC1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FA69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D7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6C8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2</w:t>
            </w:r>
          </w:p>
        </w:tc>
      </w:tr>
      <w:tr w:rsidR="00BA63C4" w:rsidRPr="003607F4" w14:paraId="1E95BB22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252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15E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D7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4</w:t>
            </w:r>
          </w:p>
        </w:tc>
      </w:tr>
      <w:tr w:rsidR="00BA63C4" w:rsidRPr="003607F4" w14:paraId="233B86A5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C876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512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96E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7</w:t>
            </w:r>
          </w:p>
        </w:tc>
      </w:tr>
      <w:tr w:rsidR="00BA63C4" w:rsidRPr="003607F4" w14:paraId="6063DCCD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EE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lastRenderedPageBreak/>
              <w:t>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2C3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230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6</w:t>
            </w:r>
          </w:p>
        </w:tc>
      </w:tr>
      <w:tr w:rsidR="00BA63C4" w:rsidRPr="003607F4" w14:paraId="6BCB9FCF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82F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CCB6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6EE7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9</w:t>
            </w:r>
          </w:p>
        </w:tc>
      </w:tr>
      <w:tr w:rsidR="00BA63C4" w:rsidRPr="003607F4" w14:paraId="01198C8A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6D5" w14:textId="1E2F933A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Aver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31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83333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81AC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03333333</w:t>
            </w:r>
          </w:p>
        </w:tc>
      </w:tr>
      <w:tr w:rsidR="00BA63C4" w:rsidRPr="003607F4" w14:paraId="2D4B38FC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30B8" w14:textId="20FF103F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198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366969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FEA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35023801</w:t>
            </w:r>
          </w:p>
        </w:tc>
      </w:tr>
      <w:tr w:rsidR="00BA63C4" w:rsidRPr="003607F4" w14:paraId="6FDF7D51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F4F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6969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D343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6</w:t>
            </w:r>
          </w:p>
        </w:tc>
      </w:tr>
      <w:tr w:rsidR="00BA63C4" w:rsidRPr="003607F4" w14:paraId="57A217C0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6D4E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444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CDE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4</w:t>
            </w:r>
          </w:p>
        </w:tc>
      </w:tr>
      <w:tr w:rsidR="00BA63C4" w:rsidRPr="003607F4" w14:paraId="04671A49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F6F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ABC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EDA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8</w:t>
            </w:r>
          </w:p>
        </w:tc>
      </w:tr>
      <w:tr w:rsidR="00BA63C4" w:rsidRPr="003607F4" w14:paraId="29A2B705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0F7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948F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189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2</w:t>
            </w:r>
          </w:p>
        </w:tc>
      </w:tr>
      <w:tr w:rsidR="00BA63C4" w:rsidRPr="003607F4" w14:paraId="7C3F55DD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405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1F6A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F90E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2</w:t>
            </w:r>
          </w:p>
        </w:tc>
      </w:tr>
      <w:tr w:rsidR="00BA63C4" w:rsidRPr="003607F4" w14:paraId="6FE42C25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FFF0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80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6F62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3.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CA3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7</w:t>
            </w:r>
          </w:p>
        </w:tc>
      </w:tr>
      <w:tr w:rsidR="00BA63C4" w:rsidRPr="003607F4" w14:paraId="63333D72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B3E" w14:textId="14B6262F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Aver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907B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990D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4.48333333</w:t>
            </w:r>
          </w:p>
        </w:tc>
      </w:tr>
      <w:tr w:rsidR="00BA63C4" w:rsidRPr="003607F4" w14:paraId="48B26567" w14:textId="77777777" w:rsidTr="000833D1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2152" w14:textId="79FDA794" w:rsidR="00BA63C4" w:rsidRPr="003607F4" w:rsidRDefault="000833D1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S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17A4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303315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A1AD" w14:textId="77777777" w:rsidR="00BA63C4" w:rsidRPr="003607F4" w:rsidRDefault="00BA63C4" w:rsidP="000833D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07F4">
              <w:rPr>
                <w:rFonts w:ascii="Times New Roman" w:eastAsia="等线" w:hAnsi="Times New Roman" w:cs="Times New Roman"/>
                <w:color w:val="000000"/>
              </w:rPr>
              <w:t>0.25625508</w:t>
            </w:r>
          </w:p>
        </w:tc>
      </w:tr>
    </w:tbl>
    <w:p w14:paraId="32A7D41B" w14:textId="1312BF58" w:rsidR="00BA63C4" w:rsidRPr="003607F4" w:rsidRDefault="00BA63C4">
      <w:pPr>
        <w:rPr>
          <w:rFonts w:ascii="Times New Roman" w:hAnsi="Times New Roman" w:cs="Times New Roman"/>
        </w:rPr>
      </w:pPr>
    </w:p>
    <w:p w14:paraId="51436012" w14:textId="58D2510C" w:rsidR="000833D1" w:rsidRDefault="007F4692">
      <w:pPr>
        <w:rPr>
          <w:rFonts w:ascii="Times New Roman" w:hAnsi="Times New Roman" w:cs="Times New Roman"/>
        </w:rPr>
      </w:pPr>
      <w:r w:rsidRPr="007F4692">
        <w:rPr>
          <w:rFonts w:ascii="Times New Roman" w:hAnsi="Times New Roman" w:cs="Times New Roman"/>
        </w:rPr>
        <w:t xml:space="preserve">Supplementary </w:t>
      </w:r>
      <w:r w:rsidR="00B634D9">
        <w:rPr>
          <w:rFonts w:ascii="Times New Roman" w:hAnsi="Times New Roman" w:cs="Times New Roman"/>
        </w:rPr>
        <w:t xml:space="preserve">Table2. </w:t>
      </w:r>
      <w:r w:rsidR="00C87798">
        <w:rPr>
          <w:rFonts w:ascii="Times New Roman" w:hAnsi="Times New Roman" w:cs="Times New Roman"/>
        </w:rPr>
        <w:t xml:space="preserve">In </w:t>
      </w:r>
      <w:r w:rsidR="003607F4" w:rsidRPr="003607F4">
        <w:rPr>
          <w:rFonts w:ascii="Times New Roman" w:hAnsi="Times New Roman" w:cs="Times New Roman"/>
        </w:rPr>
        <w:t xml:space="preserve">vitro time bactericidal curve of rifaximin against </w:t>
      </w:r>
      <w:r w:rsidR="00AA4A8E" w:rsidRPr="00AA4A8E">
        <w:rPr>
          <w:rFonts w:ascii="Times New Roman" w:hAnsi="Times New Roman" w:cs="Times New Roman"/>
          <w:i/>
        </w:rPr>
        <w:t>E. coli</w:t>
      </w:r>
      <w:r w:rsidR="00AA4A8E" w:rsidRPr="00AA4A8E">
        <w:rPr>
          <w:rFonts w:ascii="Times New Roman" w:hAnsi="Times New Roman" w:cs="Times New Roman"/>
        </w:rPr>
        <w:t xml:space="preserve"> ATCC 25922</w:t>
      </w:r>
      <w:r w:rsidR="003607F4" w:rsidRPr="003607F4">
        <w:rPr>
          <w:rFonts w:ascii="Times New Roman" w:hAnsi="Times New Roman" w:cs="Times New Roman"/>
        </w:rPr>
        <w:t xml:space="preserve"> with </w:t>
      </w:r>
      <w:r w:rsidR="002475C6" w:rsidRPr="003607F4">
        <w:rPr>
          <w:rFonts w:ascii="Times New Roman" w:hAnsi="Times New Roman" w:cs="Times New Roman"/>
        </w:rPr>
        <w:t>10</w:t>
      </w:r>
      <w:r w:rsidR="002475C6" w:rsidRPr="00B634D9">
        <w:rPr>
          <w:rFonts w:ascii="Times New Roman" w:hAnsi="Times New Roman" w:cs="Times New Roman"/>
          <w:vertAlign w:val="superscript"/>
        </w:rPr>
        <w:t>6</w:t>
      </w:r>
      <w:r w:rsidR="002475C6" w:rsidRPr="003607F4">
        <w:rPr>
          <w:rFonts w:ascii="Times New Roman" w:hAnsi="Times New Roman" w:cs="Times New Roman"/>
        </w:rPr>
        <w:t xml:space="preserve"> CFU/ml </w:t>
      </w:r>
      <w:r w:rsidR="003607F4" w:rsidRPr="003607F4">
        <w:rPr>
          <w:rFonts w:ascii="Times New Roman" w:hAnsi="Times New Roman" w:cs="Times New Roman"/>
        </w:rPr>
        <w:t xml:space="preserve">initial bacterial load. </w:t>
      </w:r>
    </w:p>
    <w:p w14:paraId="12A46185" w14:textId="77777777" w:rsidR="002475C6" w:rsidRPr="003607F4" w:rsidRDefault="002475C6">
      <w:pPr>
        <w:rPr>
          <w:rFonts w:ascii="Times New Roman" w:hAnsi="Times New Roman" w:cs="Times New Roman"/>
        </w:rPr>
      </w:pPr>
    </w:p>
    <w:tbl>
      <w:tblPr>
        <w:tblW w:w="10023" w:type="dxa"/>
        <w:tblInd w:w="-853" w:type="dxa"/>
        <w:tblLook w:val="04A0" w:firstRow="1" w:lastRow="0" w:firstColumn="1" w:lastColumn="0" w:noHBand="0" w:noVBand="1"/>
      </w:tblPr>
      <w:tblGrid>
        <w:gridCol w:w="1121"/>
        <w:gridCol w:w="1723"/>
        <w:gridCol w:w="1556"/>
        <w:gridCol w:w="1456"/>
        <w:gridCol w:w="1389"/>
        <w:gridCol w:w="1389"/>
        <w:gridCol w:w="1389"/>
      </w:tblGrid>
      <w:tr w:rsidR="003607F4" w:rsidRPr="00FC4549" w14:paraId="7E7FEF91" w14:textId="77777777" w:rsidTr="003607F4">
        <w:trPr>
          <w:trHeight w:val="195"/>
        </w:trPr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2B369" w14:textId="2CF06080" w:rsidR="003607F4" w:rsidRPr="00FC4549" w:rsidRDefault="003607F4" w:rsidP="003607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54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9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CA342" w14:textId="59F4F7BA" w:rsidR="003607F4" w:rsidRPr="00FC4549" w:rsidRDefault="003607F4" w:rsidP="003607F4">
            <w:pPr>
              <w:wordWrap w:val="0"/>
              <w:ind w:right="1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faximin concentrations</w:t>
            </w:r>
          </w:p>
        </w:tc>
      </w:tr>
      <w:tr w:rsidR="003607F4" w:rsidRPr="00FC4549" w14:paraId="1D29D867" w14:textId="77777777" w:rsidTr="003607F4">
        <w:trPr>
          <w:trHeight w:val="195"/>
        </w:trPr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2549" w14:textId="77777777" w:rsidR="00B40F1E" w:rsidRPr="00B40F1E" w:rsidRDefault="00B40F1E" w:rsidP="003607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3D62" w14:textId="25D070BD" w:rsidR="00B40F1E" w:rsidRPr="00B40F1E" w:rsidRDefault="00B40F1E" w:rsidP="003607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A699" w14:textId="4881D827" w:rsidR="00B40F1E" w:rsidRPr="00B40F1E" w:rsidRDefault="00B40F1E" w:rsidP="003607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MIC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3F27" w14:textId="384E33AC" w:rsidR="00B40F1E" w:rsidRPr="00B40F1E" w:rsidRDefault="00B40F1E" w:rsidP="003607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B9DF" w14:textId="2B212FB8" w:rsidR="00B40F1E" w:rsidRPr="00B40F1E" w:rsidRDefault="00B40F1E" w:rsidP="003607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7FC5" w14:textId="33305E57" w:rsidR="00B40F1E" w:rsidRPr="00B40F1E" w:rsidRDefault="00B40F1E" w:rsidP="003607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87A7" w14:textId="39BD2BA4" w:rsidR="00B40F1E" w:rsidRPr="00B40F1E" w:rsidRDefault="00B40F1E" w:rsidP="003607F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</w:t>
            </w:r>
          </w:p>
        </w:tc>
      </w:tr>
      <w:tr w:rsidR="00FC4549" w:rsidRPr="00FC4549" w14:paraId="7DC6AACF" w14:textId="77777777" w:rsidTr="00D73847">
        <w:trPr>
          <w:trHeight w:val="195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ACE0" w14:textId="61A007CB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5D4" w14:textId="1AD91FEB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25527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170" w14:textId="1A9C44C6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255273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ABD" w14:textId="42EAA9AB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25527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CF37" w14:textId="0E3C5402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255272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08D" w14:textId="40ED480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25527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5DAD" w14:textId="5F2C1DFF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25527</w:t>
            </w:r>
          </w:p>
        </w:tc>
      </w:tr>
      <w:tr w:rsidR="00FC4549" w:rsidRPr="00FC4549" w14:paraId="0ED90202" w14:textId="77777777" w:rsidTr="00D73847">
        <w:trPr>
          <w:trHeight w:val="19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5DE" w14:textId="4D3AE5DB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A6D" w14:textId="0264C8F9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6989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D34" w14:textId="6BECA699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5803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B30E" w14:textId="156CD1B0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405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FEA5" w14:textId="6086CA05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1846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E2A0" w14:textId="76952FC5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5.3096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D011" w14:textId="178062B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4.653213</w:t>
            </w:r>
          </w:p>
        </w:tc>
      </w:tr>
      <w:tr w:rsidR="00FC4549" w:rsidRPr="00FC4549" w14:paraId="11875C77" w14:textId="77777777" w:rsidTr="00D73847">
        <w:trPr>
          <w:trHeight w:val="19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B46F" w14:textId="5BBAD5E5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885" w14:textId="49268AEC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603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A1F" w14:textId="7F53B2C8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9850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5F01" w14:textId="6D94EE41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3139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77BC" w14:textId="5DE5FB80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5.0771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6759" w14:textId="04B03E06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3.9344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B82" w14:textId="03719082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4.234026</w:t>
            </w:r>
          </w:p>
        </w:tc>
      </w:tr>
      <w:tr w:rsidR="00FC4549" w:rsidRPr="00FC4549" w14:paraId="2CC358CD" w14:textId="77777777" w:rsidTr="00D73847">
        <w:trPr>
          <w:trHeight w:val="195"/>
        </w:trPr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0A97" w14:textId="50F3273A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EFA9" w14:textId="3671A4B9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90618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180F" w14:textId="7BFDB64B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62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657" w14:textId="7D2AB7F0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27712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9137" w14:textId="18E0DBE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2.67712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BD40" w14:textId="733F3552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2.301703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B05" w14:textId="672AB64F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2.823746</w:t>
            </w:r>
          </w:p>
        </w:tc>
      </w:tr>
      <w:tr w:rsidR="00FC4549" w:rsidRPr="00FC4549" w14:paraId="315514B8" w14:textId="77777777" w:rsidTr="00D73847">
        <w:trPr>
          <w:trHeight w:val="195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7F39" w14:textId="5F048398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83DF" w14:textId="74A101F1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9.13353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FDDE" w14:textId="74F7958C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99563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113A" w14:textId="4B760A7D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9030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C745" w14:textId="00FF80F4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2.6989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07CCE" w14:textId="33648484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2.5589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C367" w14:textId="5842EA51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2.497</w:t>
            </w:r>
          </w:p>
        </w:tc>
      </w:tr>
    </w:tbl>
    <w:p w14:paraId="69C87CFC" w14:textId="754E6510" w:rsidR="000833D1" w:rsidRPr="003607F4" w:rsidRDefault="000833D1">
      <w:pPr>
        <w:rPr>
          <w:rFonts w:ascii="Times New Roman" w:hAnsi="Times New Roman" w:cs="Times New Roman"/>
        </w:rPr>
      </w:pPr>
    </w:p>
    <w:p w14:paraId="0F5D44C5" w14:textId="4BFAAD27" w:rsidR="002475C6" w:rsidRPr="003607F4" w:rsidRDefault="007F4692" w:rsidP="002475C6">
      <w:pPr>
        <w:rPr>
          <w:rFonts w:ascii="Times New Roman" w:hAnsi="Times New Roman" w:cs="Times New Roman"/>
        </w:rPr>
      </w:pPr>
      <w:r w:rsidRPr="007F4692">
        <w:rPr>
          <w:rFonts w:ascii="Times New Roman" w:hAnsi="Times New Roman" w:cs="Times New Roman"/>
        </w:rPr>
        <w:t xml:space="preserve">Supplementary </w:t>
      </w:r>
      <w:r w:rsidR="002475C6">
        <w:rPr>
          <w:rFonts w:ascii="Times New Roman" w:hAnsi="Times New Roman" w:cs="Times New Roman"/>
        </w:rPr>
        <w:t xml:space="preserve">Table3. In </w:t>
      </w:r>
      <w:r w:rsidR="002475C6" w:rsidRPr="003607F4">
        <w:rPr>
          <w:rFonts w:ascii="Times New Roman" w:hAnsi="Times New Roman" w:cs="Times New Roman"/>
        </w:rPr>
        <w:t xml:space="preserve">vitro time bactericidal curve of rifaximin against </w:t>
      </w:r>
      <w:r w:rsidR="002475C6" w:rsidRPr="00AA4A8E">
        <w:rPr>
          <w:rFonts w:ascii="Times New Roman" w:hAnsi="Times New Roman" w:cs="Times New Roman"/>
          <w:i/>
        </w:rPr>
        <w:t>E. coli</w:t>
      </w:r>
      <w:r w:rsidR="002475C6" w:rsidRPr="00AA4A8E">
        <w:rPr>
          <w:rFonts w:ascii="Times New Roman" w:hAnsi="Times New Roman" w:cs="Times New Roman"/>
        </w:rPr>
        <w:t xml:space="preserve"> ATCC 25922</w:t>
      </w:r>
      <w:r w:rsidR="002475C6" w:rsidRPr="003607F4">
        <w:rPr>
          <w:rFonts w:ascii="Times New Roman" w:hAnsi="Times New Roman" w:cs="Times New Roman"/>
        </w:rPr>
        <w:t xml:space="preserve"> with </w:t>
      </w:r>
      <w:r w:rsidR="00E9530E" w:rsidRPr="00E9530E">
        <w:rPr>
          <w:rFonts w:ascii="Times New Roman" w:hAnsi="Times New Roman" w:cs="Times New Roman"/>
        </w:rPr>
        <w:t>10</w:t>
      </w:r>
      <w:r w:rsidR="00E9530E" w:rsidRPr="00E9530E">
        <w:rPr>
          <w:rFonts w:ascii="Times New Roman" w:hAnsi="Times New Roman" w:cs="Times New Roman"/>
          <w:vertAlign w:val="superscript"/>
        </w:rPr>
        <w:t>7</w:t>
      </w:r>
      <w:r w:rsidR="00E9530E" w:rsidRPr="00E9530E">
        <w:rPr>
          <w:rFonts w:ascii="Times New Roman" w:hAnsi="Times New Roman" w:cs="Times New Roman"/>
        </w:rPr>
        <w:t xml:space="preserve"> CFU/ml</w:t>
      </w:r>
      <w:r w:rsidR="002475C6" w:rsidRPr="003607F4">
        <w:rPr>
          <w:rFonts w:ascii="Times New Roman" w:hAnsi="Times New Roman" w:cs="Times New Roman"/>
        </w:rPr>
        <w:t xml:space="preserve"> initial bacterial load. </w:t>
      </w:r>
    </w:p>
    <w:p w14:paraId="0499097D" w14:textId="7E0DB36F" w:rsidR="00A416AF" w:rsidRPr="002475C6" w:rsidRDefault="00A416AF">
      <w:pPr>
        <w:rPr>
          <w:rFonts w:ascii="Times New Roman" w:hAnsi="Times New Roman" w:cs="Times New Roman"/>
        </w:rPr>
      </w:pPr>
    </w:p>
    <w:tbl>
      <w:tblPr>
        <w:tblW w:w="10023" w:type="dxa"/>
        <w:tblInd w:w="-853" w:type="dxa"/>
        <w:tblLook w:val="04A0" w:firstRow="1" w:lastRow="0" w:firstColumn="1" w:lastColumn="0" w:noHBand="0" w:noVBand="1"/>
      </w:tblPr>
      <w:tblGrid>
        <w:gridCol w:w="1121"/>
        <w:gridCol w:w="1723"/>
        <w:gridCol w:w="1556"/>
        <w:gridCol w:w="1456"/>
        <w:gridCol w:w="1389"/>
        <w:gridCol w:w="1389"/>
        <w:gridCol w:w="1389"/>
      </w:tblGrid>
      <w:tr w:rsidR="003607F4" w:rsidRPr="00FC4549" w14:paraId="5E9BAE29" w14:textId="77777777" w:rsidTr="00804A17">
        <w:trPr>
          <w:trHeight w:val="195"/>
        </w:trPr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3CEF6" w14:textId="77777777" w:rsidR="003607F4" w:rsidRPr="00FC4549" w:rsidRDefault="003607F4" w:rsidP="00804A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54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9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782A5" w14:textId="77777777" w:rsidR="003607F4" w:rsidRPr="00FC4549" w:rsidRDefault="003607F4" w:rsidP="00804A17">
            <w:pPr>
              <w:wordWrap w:val="0"/>
              <w:ind w:right="1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faximin concentrations</w:t>
            </w:r>
          </w:p>
        </w:tc>
      </w:tr>
      <w:tr w:rsidR="003607F4" w:rsidRPr="00FC4549" w14:paraId="6E9FDA9D" w14:textId="77777777" w:rsidTr="00804A17">
        <w:trPr>
          <w:trHeight w:val="195"/>
        </w:trPr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39E8" w14:textId="77777777" w:rsidR="003607F4" w:rsidRPr="00B40F1E" w:rsidRDefault="003607F4" w:rsidP="00804A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390B" w14:textId="77777777" w:rsidR="003607F4" w:rsidRPr="00B40F1E" w:rsidRDefault="003607F4" w:rsidP="00804A1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4AF0" w14:textId="77777777" w:rsidR="003607F4" w:rsidRPr="00B40F1E" w:rsidRDefault="003607F4" w:rsidP="00804A1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MIC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C142" w14:textId="77777777" w:rsidR="003607F4" w:rsidRPr="00B40F1E" w:rsidRDefault="003607F4" w:rsidP="00804A1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0CB8" w14:textId="77777777" w:rsidR="003607F4" w:rsidRPr="00B40F1E" w:rsidRDefault="003607F4" w:rsidP="00804A1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BF8A" w14:textId="77777777" w:rsidR="003607F4" w:rsidRPr="00B40F1E" w:rsidRDefault="003607F4" w:rsidP="00804A1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0306" w14:textId="77777777" w:rsidR="003607F4" w:rsidRPr="00B40F1E" w:rsidRDefault="003607F4" w:rsidP="00804A1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</w:t>
            </w:r>
          </w:p>
        </w:tc>
      </w:tr>
      <w:tr w:rsidR="00FC4549" w:rsidRPr="00FC4549" w14:paraId="449B1D60" w14:textId="77777777" w:rsidTr="003E094C">
        <w:trPr>
          <w:trHeight w:val="195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A649" w14:textId="7777777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BB3" w14:textId="43CD8926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32218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02B" w14:textId="6598FE20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322183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1246" w14:textId="4C85250E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32218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DCA0" w14:textId="21B0606E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32218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ADC2" w14:textId="15DEB869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32218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7D5" w14:textId="1207C9A4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322183</w:t>
            </w:r>
          </w:p>
        </w:tc>
      </w:tr>
      <w:tr w:rsidR="00FC4549" w:rsidRPr="00FC4549" w14:paraId="5ADE698B" w14:textId="77777777" w:rsidTr="003E094C">
        <w:trPr>
          <w:trHeight w:val="19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D228" w14:textId="7777777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F9B0" w14:textId="5D46D689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5682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8E69" w14:textId="1DD06F23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2787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11D5" w14:textId="3AE7CEE2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6627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15B" w14:textId="7D28623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0791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5F7" w14:textId="49A4508D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5.801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0A1" w14:textId="5337D0EC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FC4549" w:rsidRPr="00FC4549" w14:paraId="2D1A6069" w14:textId="77777777" w:rsidTr="003E094C">
        <w:trPr>
          <w:trHeight w:val="19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D729" w14:textId="7777777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F551" w14:textId="61526BA1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77815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11D2" w14:textId="104A2FCC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5682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869F" w14:textId="07AC116A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703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9B9" w14:textId="72B793EE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5.602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17DA" w14:textId="77D6E540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D398" w14:textId="62B967A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5.30103</w:t>
            </w:r>
          </w:p>
        </w:tc>
      </w:tr>
      <w:tr w:rsidR="00FC4549" w:rsidRPr="00FC4549" w14:paraId="44857A27" w14:textId="77777777" w:rsidTr="003E094C">
        <w:trPr>
          <w:trHeight w:val="195"/>
        </w:trPr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6F17" w14:textId="7777777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21E" w14:textId="57129120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69897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2DCC" w14:textId="54FBFEFB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644068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96DE" w14:textId="436FBE31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6.89897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9F7D" w14:textId="25E89310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4.66275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33E9" w14:textId="529A667C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4.3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3FA5" w14:textId="1402904B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4.00309</w:t>
            </w:r>
          </w:p>
        </w:tc>
      </w:tr>
      <w:tr w:rsidR="00FC4549" w:rsidRPr="00FC4549" w14:paraId="5C5606FF" w14:textId="77777777" w:rsidTr="003E094C">
        <w:trPr>
          <w:trHeight w:val="195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0282" w14:textId="77777777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0F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  <w:r w:rsidRPr="00FC45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14FD" w14:textId="0BBF4005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702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E6A1" w14:textId="19425840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8.49136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A9B95" w14:textId="38D9B06A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7.0334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8EF4" w14:textId="63F1511F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3.95424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BE8CE" w14:textId="1B4BDEF2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4.66275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E939" w14:textId="555A07BD" w:rsidR="00FC4549" w:rsidRPr="00B40F1E" w:rsidRDefault="00FC4549" w:rsidP="00FC454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4549">
              <w:rPr>
                <w:rFonts w:ascii="Times New Roman" w:eastAsia="等线" w:hAnsi="Times New Roman" w:cs="Times New Roman"/>
              </w:rPr>
              <w:t>3.98227</w:t>
            </w:r>
          </w:p>
        </w:tc>
      </w:tr>
    </w:tbl>
    <w:p w14:paraId="6EA99DE9" w14:textId="7C1BE5C2" w:rsidR="00A416AF" w:rsidRPr="003607F4" w:rsidRDefault="00A416AF">
      <w:pPr>
        <w:rPr>
          <w:rFonts w:ascii="Times New Roman" w:hAnsi="Times New Roman" w:cs="Times New Roman"/>
        </w:rPr>
      </w:pPr>
    </w:p>
    <w:p w14:paraId="554A35E4" w14:textId="1B0253C2" w:rsidR="00A416AF" w:rsidRPr="003607F4" w:rsidRDefault="00A416AF">
      <w:pPr>
        <w:rPr>
          <w:rFonts w:ascii="Times New Roman" w:hAnsi="Times New Roman" w:cs="Times New Roman"/>
        </w:rPr>
      </w:pPr>
    </w:p>
    <w:p w14:paraId="4353EA7B" w14:textId="05574296" w:rsidR="00A416AF" w:rsidRPr="003607F4" w:rsidRDefault="00A416AF">
      <w:pPr>
        <w:rPr>
          <w:rFonts w:ascii="Times New Roman" w:hAnsi="Times New Roman" w:cs="Times New Roman"/>
        </w:rPr>
      </w:pPr>
    </w:p>
    <w:p w14:paraId="35D91F39" w14:textId="77777777" w:rsidR="00A416AF" w:rsidRPr="003607F4" w:rsidRDefault="00A416AF">
      <w:pPr>
        <w:rPr>
          <w:rFonts w:ascii="Times New Roman" w:hAnsi="Times New Roman" w:cs="Times New Roman"/>
        </w:rPr>
        <w:sectPr w:rsidR="00A416AF" w:rsidRPr="003607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Y="683"/>
        <w:tblW w:w="135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6"/>
        <w:gridCol w:w="1396"/>
        <w:gridCol w:w="1276"/>
        <w:gridCol w:w="1559"/>
        <w:gridCol w:w="1560"/>
        <w:gridCol w:w="1559"/>
        <w:gridCol w:w="1843"/>
        <w:gridCol w:w="2344"/>
      </w:tblGrid>
      <w:tr w:rsidR="00A416AF" w:rsidRPr="003607F4" w14:paraId="50A04E6D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4981F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lastRenderedPageBreak/>
              <w:t>time</w:t>
            </w:r>
            <w:r w:rsidRPr="003607F4">
              <w:rPr>
                <w:rFonts w:ascii="Times New Roman" w:hAnsi="Times New Roman" w:cs="Times New Roman"/>
              </w:rPr>
              <w:t>（</w:t>
            </w:r>
            <w:proofErr w:type="spellStart"/>
            <w:r w:rsidRPr="003607F4">
              <w:rPr>
                <w:rFonts w:ascii="Times New Roman" w:hAnsi="Times New Roman" w:cs="Times New Roman"/>
              </w:rPr>
              <w:t>hr</w:t>
            </w:r>
            <w:proofErr w:type="spellEnd"/>
            <w:r w:rsidRPr="003607F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C9DA0" w14:textId="3F12D800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7DE17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FDF77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9A2C" w14:textId="77777777" w:rsidR="00A416AF" w:rsidRPr="003607F4" w:rsidRDefault="00A416AF" w:rsidP="00AC63DC">
            <w:pPr>
              <w:widowControl w:val="0"/>
              <w:ind w:leftChars="-692" w:left="-166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33777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3B3E3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8D56B" w14:textId="1A3A3265" w:rsidR="00A416AF" w:rsidRPr="003607F4" w:rsidRDefault="0023027A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C63DC">
              <w:rPr>
                <w:rFonts w:ascii="Times New Roman" w:hAnsi="Times New Roman" w:cs="Times New Roman"/>
              </w:rPr>
              <w:t>VG</w:t>
            </w:r>
          </w:p>
        </w:tc>
      </w:tr>
      <w:tr w:rsidR="00A416AF" w:rsidRPr="003607F4" w14:paraId="73ACAC86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7C4C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63B24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86.0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78B2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3.58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1E0E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2.12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7AC1E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0.62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2DB1B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9.10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7D57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73.15 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146FA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2.44 </w:t>
            </w:r>
          </w:p>
        </w:tc>
      </w:tr>
      <w:tr w:rsidR="00A416AF" w:rsidRPr="003607F4" w14:paraId="2F4FEEFC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38A5D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FEB05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3.21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82BD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2.17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65E8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7.36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513D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3.62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7309F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6.23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0ED80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2.42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401A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5.84 </w:t>
            </w:r>
          </w:p>
        </w:tc>
      </w:tr>
      <w:tr w:rsidR="00A416AF" w:rsidRPr="003607F4" w14:paraId="591A7AEC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FD6F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548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8.27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9AAA4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6.17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42920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2.43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7869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4.35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A0812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3.17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46FA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8.30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C670F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5.45 </w:t>
            </w:r>
          </w:p>
        </w:tc>
      </w:tr>
      <w:tr w:rsidR="00A416AF" w:rsidRPr="003607F4" w14:paraId="50445596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8CB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558A5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8.06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677B3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4.02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AEBFC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3.26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1A35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38.51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403E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76.53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4DF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4.32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A9C20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2.45 </w:t>
            </w:r>
          </w:p>
        </w:tc>
      </w:tr>
      <w:tr w:rsidR="00A416AF" w:rsidRPr="003607F4" w14:paraId="3C6EB214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42CCA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71E4C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32.12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20614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26.34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F72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18.22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240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35.76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7F55D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6.16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BBF0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08.20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2C72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27.80 </w:t>
            </w:r>
          </w:p>
        </w:tc>
      </w:tr>
      <w:tr w:rsidR="00A416AF" w:rsidRPr="003607F4" w14:paraId="119D1366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288B9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40AC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96.53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E71F2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02.89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6423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7.26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6B74E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99.42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31331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7.26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3E8D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9.16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82FC2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7.09 </w:t>
            </w:r>
          </w:p>
        </w:tc>
      </w:tr>
      <w:tr w:rsidR="00A416AF" w:rsidRPr="003607F4" w14:paraId="07B426B7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DF570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AB2C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3.84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C7687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8.23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BCDB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6.33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D9EB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3.26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F08C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8.08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42570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4.62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D4030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4.06 </w:t>
            </w:r>
          </w:p>
        </w:tc>
      </w:tr>
      <w:tr w:rsidR="00A416AF" w:rsidRPr="003607F4" w14:paraId="29CC2DA9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DF394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637FA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7.69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E4909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8.02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4C899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3.13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3F7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7.34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FA6AC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7.36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0AA5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3.10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74704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9.44 </w:t>
            </w:r>
          </w:p>
        </w:tc>
      </w:tr>
      <w:tr w:rsidR="00A416AF" w:rsidRPr="003607F4" w14:paraId="5BB2F5C1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71A2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0109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1.22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7E0D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7.65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89303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1.19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AF36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2.86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A6B4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6.92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279A1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2.26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0F27A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0.35 </w:t>
            </w:r>
          </w:p>
        </w:tc>
      </w:tr>
      <w:tr w:rsidR="00A416AF" w:rsidRPr="003607F4" w14:paraId="1DB84ADC" w14:textId="77777777" w:rsidTr="00AC63DC">
        <w:trPr>
          <w:trHeight w:val="526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AD93B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CB0C2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5.12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5D3ED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9.68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FEF95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3.53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701B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7.29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9BA79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0.35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38A80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2.11 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52278" w14:textId="77777777" w:rsidR="00A416AF" w:rsidRPr="003607F4" w:rsidRDefault="00A416AF" w:rsidP="00A416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3.01 </w:t>
            </w:r>
          </w:p>
        </w:tc>
      </w:tr>
    </w:tbl>
    <w:p w14:paraId="7FA2160E" w14:textId="6838D924" w:rsidR="00A416AF" w:rsidRPr="003607F4" w:rsidRDefault="007F4692">
      <w:pPr>
        <w:rPr>
          <w:rFonts w:ascii="Times New Roman" w:hAnsi="Times New Roman" w:cs="Times New Roman"/>
        </w:rPr>
      </w:pPr>
      <w:r w:rsidRPr="007F4692">
        <w:rPr>
          <w:rFonts w:ascii="Times New Roman" w:hAnsi="Times New Roman" w:cs="Times New Roman"/>
        </w:rPr>
        <w:t xml:space="preserve">Supplementary </w:t>
      </w:r>
      <w:r w:rsidR="00E9530E">
        <w:rPr>
          <w:rFonts w:ascii="Times New Roman" w:hAnsi="Times New Roman" w:cs="Times New Roman"/>
        </w:rPr>
        <w:t xml:space="preserve">Table4. </w:t>
      </w:r>
      <w:r w:rsidR="002F3904" w:rsidRPr="003607F4">
        <w:rPr>
          <w:rFonts w:ascii="Times New Roman" w:hAnsi="Times New Roman" w:cs="Times New Roman"/>
        </w:rPr>
        <w:t>The concentration of rifaximin in CD-1 mouse mammary glands following intramammary administration doses of 400</w:t>
      </w:r>
      <w:r w:rsidR="0023027A">
        <w:rPr>
          <w:rFonts w:ascii="Times New Roman" w:hAnsi="Times New Roman" w:cs="Times New Roman"/>
        </w:rPr>
        <w:t xml:space="preserve"> </w:t>
      </w:r>
      <w:bookmarkStart w:id="0" w:name="_Hlk95810509"/>
      <w:r w:rsidR="0023027A">
        <w:rPr>
          <w:rFonts w:ascii="Times New Roman" w:hAnsi="Times New Roman" w:cs="Times New Roman"/>
        </w:rPr>
        <w:t>ug/gland</w:t>
      </w:r>
      <w:r w:rsidR="00AC63DC">
        <w:rPr>
          <w:rFonts w:ascii="Times New Roman" w:hAnsi="Times New Roman" w:cs="Times New Roman"/>
        </w:rPr>
        <w:t>. (</w:t>
      </w:r>
      <w:r w:rsidR="00AC63DC" w:rsidRPr="00AC63DC">
        <w:rPr>
          <w:rFonts w:ascii="Times New Roman" w:hAnsi="Times New Roman" w:cs="Times New Roman"/>
        </w:rPr>
        <w:t>ug/g</w:t>
      </w:r>
      <w:r w:rsidR="00AC63DC">
        <w:rPr>
          <w:rFonts w:ascii="Times New Roman" w:hAnsi="Times New Roman" w:cs="Times New Roman" w:hint="eastAsia"/>
        </w:rPr>
        <w:t>)</w:t>
      </w:r>
    </w:p>
    <w:bookmarkEnd w:id="0"/>
    <w:p w14:paraId="1EB8BDBC" w14:textId="30538AB9" w:rsidR="002F3904" w:rsidRPr="003607F4" w:rsidRDefault="002F3904" w:rsidP="002F3904">
      <w:pPr>
        <w:rPr>
          <w:rFonts w:ascii="Times New Roman" w:hAnsi="Times New Roman" w:cs="Times New Roman"/>
        </w:rPr>
      </w:pPr>
    </w:p>
    <w:p w14:paraId="0FFDA23E" w14:textId="1045DF7F" w:rsidR="002F3904" w:rsidRPr="003607F4" w:rsidRDefault="002F3904" w:rsidP="002F3904">
      <w:pPr>
        <w:rPr>
          <w:rFonts w:ascii="Times New Roman" w:hAnsi="Times New Roman" w:cs="Times New Roman"/>
        </w:rPr>
      </w:pPr>
    </w:p>
    <w:p w14:paraId="639BBCBD" w14:textId="7A4F7ADA" w:rsidR="002F3904" w:rsidRPr="003607F4" w:rsidRDefault="002F3904" w:rsidP="002F3904">
      <w:pPr>
        <w:rPr>
          <w:rFonts w:ascii="Times New Roman" w:hAnsi="Times New Roman" w:cs="Times New Roman"/>
        </w:rPr>
      </w:pPr>
    </w:p>
    <w:p w14:paraId="5628FCA6" w14:textId="7D714517" w:rsidR="002F3904" w:rsidRPr="003607F4" w:rsidRDefault="002F3904" w:rsidP="002F3904">
      <w:pPr>
        <w:rPr>
          <w:rFonts w:ascii="Times New Roman" w:hAnsi="Times New Roman" w:cs="Times New Roman"/>
        </w:rPr>
      </w:pPr>
    </w:p>
    <w:p w14:paraId="36CC113C" w14:textId="77777777" w:rsidR="00774F5C" w:rsidRPr="00947CBC" w:rsidRDefault="00774F5C" w:rsidP="00774F5C">
      <w:pPr>
        <w:rPr>
          <w:rFonts w:ascii="Times New Roman" w:hAnsi="Times New Roman" w:cs="Times New Roman"/>
        </w:rPr>
      </w:pPr>
      <w:r w:rsidRPr="007F4692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 xml:space="preserve">Table5. </w:t>
      </w:r>
      <w:r w:rsidRPr="003607F4">
        <w:rPr>
          <w:rFonts w:ascii="Times New Roman" w:hAnsi="Times New Roman" w:cs="Times New Roman"/>
        </w:rPr>
        <w:t>The concentration of rifaximin in CD-1 mouse mammary glands following intramammary administration doses of 200</w:t>
      </w:r>
      <w:r>
        <w:rPr>
          <w:rFonts w:ascii="Times New Roman" w:hAnsi="Times New Roman" w:cs="Times New Roman"/>
        </w:rPr>
        <w:t xml:space="preserve"> </w:t>
      </w:r>
      <w:r w:rsidRPr="00947CBC">
        <w:rPr>
          <w:rFonts w:ascii="Times New Roman" w:hAnsi="Times New Roman" w:cs="Times New Roman"/>
        </w:rPr>
        <w:t>ug/gland. (ug/g</w:t>
      </w:r>
      <w:r w:rsidRPr="00947CBC">
        <w:rPr>
          <w:rFonts w:ascii="Times New Roman" w:hAnsi="Times New Roman" w:cs="Times New Roman" w:hint="eastAsia"/>
        </w:rPr>
        <w:t>)</w:t>
      </w:r>
    </w:p>
    <w:p w14:paraId="7D748CEC" w14:textId="7B4F2674" w:rsidR="002F3904" w:rsidRPr="003607F4" w:rsidRDefault="002F3904" w:rsidP="002F3904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926"/>
        <w:tblW w:w="134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1352"/>
        <w:gridCol w:w="1134"/>
        <w:gridCol w:w="1560"/>
        <w:gridCol w:w="1417"/>
        <w:gridCol w:w="1418"/>
        <w:gridCol w:w="1559"/>
        <w:gridCol w:w="2977"/>
      </w:tblGrid>
      <w:tr w:rsidR="002F3904" w:rsidRPr="003607F4" w14:paraId="2A4873D5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379F1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time</w:t>
            </w:r>
            <w:r w:rsidRPr="003607F4">
              <w:rPr>
                <w:rFonts w:ascii="Times New Roman" w:hAnsi="Times New Roman" w:cs="Times New Roman"/>
              </w:rPr>
              <w:t>（</w:t>
            </w:r>
            <w:proofErr w:type="spellStart"/>
            <w:r w:rsidRPr="003607F4">
              <w:rPr>
                <w:rFonts w:ascii="Times New Roman" w:hAnsi="Times New Roman" w:cs="Times New Roman"/>
              </w:rPr>
              <w:t>hr</w:t>
            </w:r>
            <w:proofErr w:type="spellEnd"/>
            <w:r w:rsidRPr="003607F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9D8C2" w14:textId="5735746D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D6BE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09C0A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EE46D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E1DA9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4C418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B58C" w14:textId="2ED94E37" w:rsidR="002F3904" w:rsidRPr="003607F4" w:rsidRDefault="00947CBC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VG</w:t>
            </w:r>
          </w:p>
        </w:tc>
      </w:tr>
      <w:tr w:rsidR="002F3904" w:rsidRPr="003607F4" w14:paraId="32E64E99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08028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146D7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9.8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7647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8.32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480C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02.1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9DE0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8.31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6D10F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9.30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F2097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3.62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20929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3.59 </w:t>
            </w:r>
          </w:p>
        </w:tc>
      </w:tr>
      <w:tr w:rsidR="002F3904" w:rsidRPr="003607F4" w14:paraId="6ABE1B50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22237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781A0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2.21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4DBAC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9.06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C3BC4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8.56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D7F5B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3.62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A5E4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5.30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801E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0.18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CFDB6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9.82 </w:t>
            </w:r>
          </w:p>
        </w:tc>
      </w:tr>
      <w:tr w:rsidR="002F3904" w:rsidRPr="003607F4" w14:paraId="63421FAF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AB0FE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4CD7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6.12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9210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8.30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24F3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2.15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513C5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1.42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47E8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2.19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752DE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2.35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E259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8.76 </w:t>
            </w:r>
          </w:p>
        </w:tc>
      </w:tr>
      <w:tr w:rsidR="002F3904" w:rsidRPr="003607F4" w14:paraId="3603F9A6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74FB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2BD6B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9.12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6BA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6.86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34E25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5.25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993B9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9.33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4CF1D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1.26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A5A2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7.12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0B8F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3.16 </w:t>
            </w:r>
          </w:p>
        </w:tc>
      </w:tr>
      <w:tr w:rsidR="002F3904" w:rsidRPr="003607F4" w14:paraId="09A874A4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D380F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C80BA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8.48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31AEA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1.12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577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0.47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3CBD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6.10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EE021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2.62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9053E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3.21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AD849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3.67 </w:t>
            </w:r>
          </w:p>
        </w:tc>
      </w:tr>
      <w:tr w:rsidR="002F3904" w:rsidRPr="003607F4" w14:paraId="647F3478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5E78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DF7B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5.03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733B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8.46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2A0E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1.78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2E115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9.26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1BA7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8.12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7CC2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3.26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F40C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2.65 </w:t>
            </w:r>
          </w:p>
        </w:tc>
      </w:tr>
      <w:tr w:rsidR="002F3904" w:rsidRPr="003607F4" w14:paraId="61DBF5DD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BDB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681A0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2.26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7ABDF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3.03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94E3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5.84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9B93E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9.56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5AA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7.29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5F44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1.78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86809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9.96 </w:t>
            </w:r>
          </w:p>
        </w:tc>
      </w:tr>
      <w:tr w:rsidR="002F3904" w:rsidRPr="003607F4" w14:paraId="275B7F71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3FBE5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6D8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1.08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D14F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8.55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9B0BA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4.15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DB28C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9.16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7A30B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.82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68BFA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4.26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4CB64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4.00 </w:t>
            </w:r>
          </w:p>
        </w:tc>
      </w:tr>
      <w:tr w:rsidR="002F3904" w:rsidRPr="003607F4" w14:paraId="7E97D0F4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4C9CB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E7659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8.26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EE2B6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.78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C4AAA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1.26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40D6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3.30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92CDB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9.59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AA29A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8.42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CCE01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9.27 </w:t>
            </w:r>
          </w:p>
        </w:tc>
      </w:tr>
      <w:tr w:rsidR="002F3904" w:rsidRPr="003607F4" w14:paraId="0949F551" w14:textId="77777777" w:rsidTr="00774F5C">
        <w:trPr>
          <w:trHeight w:val="576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8239E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2B5C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.89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1C6D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7.21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E3754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.26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D3EB1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.58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AC4D3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.08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C93F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8.53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45D5" w14:textId="77777777" w:rsidR="002F3904" w:rsidRPr="003607F4" w:rsidRDefault="002F3904" w:rsidP="00774F5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.09 </w:t>
            </w:r>
          </w:p>
        </w:tc>
      </w:tr>
    </w:tbl>
    <w:p w14:paraId="50970FA6" w14:textId="4E402FB1" w:rsidR="002F3904" w:rsidRPr="003607F4" w:rsidRDefault="002F3904" w:rsidP="002F3904">
      <w:pPr>
        <w:rPr>
          <w:rFonts w:ascii="Times New Roman" w:hAnsi="Times New Roman" w:cs="Times New Roman" w:hint="eastAsia"/>
        </w:rPr>
      </w:pPr>
    </w:p>
    <w:p w14:paraId="59F023DE" w14:textId="11C542FF" w:rsidR="00947CBC" w:rsidRPr="00947CBC" w:rsidRDefault="007F4692" w:rsidP="00947CBC">
      <w:pPr>
        <w:rPr>
          <w:rFonts w:ascii="Times New Roman" w:hAnsi="Times New Roman" w:cs="Times New Roman"/>
        </w:rPr>
      </w:pPr>
      <w:bookmarkStart w:id="1" w:name="_Hlk95811445"/>
      <w:r w:rsidRPr="007F4692">
        <w:rPr>
          <w:rFonts w:ascii="Times New Roman" w:hAnsi="Times New Roman" w:cs="Times New Roman"/>
        </w:rPr>
        <w:lastRenderedPageBreak/>
        <w:t xml:space="preserve">Supplementary </w:t>
      </w:r>
      <w:r w:rsidR="00114015">
        <w:rPr>
          <w:rFonts w:ascii="Times New Roman" w:hAnsi="Times New Roman" w:cs="Times New Roman"/>
        </w:rPr>
        <w:t>Table6.</w:t>
      </w:r>
      <w:bookmarkEnd w:id="1"/>
      <w:r w:rsidR="00114015">
        <w:rPr>
          <w:rFonts w:ascii="Times New Roman" w:hAnsi="Times New Roman" w:cs="Times New Roman"/>
        </w:rPr>
        <w:t xml:space="preserve"> </w:t>
      </w:r>
      <w:r w:rsidR="002F3904" w:rsidRPr="003607F4">
        <w:rPr>
          <w:rFonts w:ascii="Times New Roman" w:hAnsi="Times New Roman" w:cs="Times New Roman"/>
        </w:rPr>
        <w:t>The concentration of rifaximin in CD-1 mouse mammary glands following intramammary administration doses of 100</w:t>
      </w:r>
      <w:r w:rsidR="00947CBC" w:rsidRPr="00947CBC">
        <w:rPr>
          <w:rFonts w:ascii="Times New Roman" w:hAnsi="Times New Roman" w:cs="Times New Roman"/>
        </w:rPr>
        <w:t xml:space="preserve"> ug/gland. (ug/g</w:t>
      </w:r>
      <w:r w:rsidR="00947CBC" w:rsidRPr="00947CBC">
        <w:rPr>
          <w:rFonts w:ascii="Times New Roman" w:hAnsi="Times New Roman" w:cs="Times New Roman" w:hint="eastAsia"/>
        </w:rPr>
        <w:t>)</w:t>
      </w:r>
    </w:p>
    <w:tbl>
      <w:tblPr>
        <w:tblW w:w="12191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275"/>
        <w:gridCol w:w="1276"/>
        <w:gridCol w:w="1418"/>
        <w:gridCol w:w="1417"/>
        <w:gridCol w:w="1418"/>
        <w:gridCol w:w="1701"/>
        <w:gridCol w:w="2136"/>
      </w:tblGrid>
      <w:tr w:rsidR="002F3904" w:rsidRPr="003607F4" w14:paraId="0A587C7A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6CB09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time</w:t>
            </w:r>
            <w:r w:rsidRPr="003607F4">
              <w:rPr>
                <w:rFonts w:ascii="Times New Roman" w:hAnsi="Times New Roman" w:cs="Times New Roman"/>
              </w:rPr>
              <w:t>（</w:t>
            </w:r>
            <w:proofErr w:type="spellStart"/>
            <w:r w:rsidRPr="003607F4">
              <w:rPr>
                <w:rFonts w:ascii="Times New Roman" w:hAnsi="Times New Roman" w:cs="Times New Roman"/>
              </w:rPr>
              <w:t>hr</w:t>
            </w:r>
            <w:proofErr w:type="spellEnd"/>
            <w:r w:rsidRPr="003607F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7F34F" w14:textId="4B2E7C74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DEBC6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AEF1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3D964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7B176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FD76E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86F74" w14:textId="5356FCD6" w:rsidR="002F3904" w:rsidRPr="003607F4" w:rsidRDefault="00C65A4B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VG</w:t>
            </w:r>
          </w:p>
        </w:tc>
      </w:tr>
      <w:tr w:rsidR="002F3904" w:rsidRPr="003607F4" w14:paraId="7161641D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C04C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0F3F5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0.4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BBC92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0.62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DFA37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5.49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4ED44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1.69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F2903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8.36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33BA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3.19 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E4607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9.73 </w:t>
            </w:r>
          </w:p>
        </w:tc>
      </w:tr>
      <w:tr w:rsidR="002F3904" w:rsidRPr="003607F4" w14:paraId="01634BBD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AAA1E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D04DD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7.12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03C18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5.62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E4C32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6.13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DEE28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7.05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66620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9.26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89B31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6.06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657C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8.33 </w:t>
            </w:r>
          </w:p>
        </w:tc>
      </w:tr>
      <w:tr w:rsidR="002F3904" w:rsidRPr="003607F4" w14:paraId="1FAF8066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333A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3204B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1.21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ADBF4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1.84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4D90A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8.72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70D5A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3.09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822CB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9.76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B9998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2.81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01982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5.67 </w:t>
            </w:r>
          </w:p>
        </w:tc>
      </w:tr>
      <w:tr w:rsidR="002F3904" w:rsidRPr="003607F4" w14:paraId="70163CA5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794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3A4A4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3.03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F25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7.01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1718A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2.81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D84DD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7.92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EE1E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1.36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6AE3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9.04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750D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1.50 </w:t>
            </w:r>
          </w:p>
        </w:tc>
      </w:tr>
      <w:tr w:rsidR="002F3904" w:rsidRPr="003607F4" w14:paraId="11A2B9DC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18AA4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0836E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0.20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E23B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4.72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9F862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0.29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8053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4.61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9B6E2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8.53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9E7E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0.59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3312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7.67 </w:t>
            </w:r>
          </w:p>
        </w:tc>
      </w:tr>
      <w:tr w:rsidR="002F3904" w:rsidRPr="003607F4" w14:paraId="5A0C1816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0E1F9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9D803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0.23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BAAA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4.19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5E1D9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7.75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636B7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6.23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E1878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4.29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D9587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8.06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E1F1B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8.17 </w:t>
            </w:r>
          </w:p>
        </w:tc>
      </w:tr>
      <w:tr w:rsidR="002F3904" w:rsidRPr="003607F4" w14:paraId="1B16188A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4F68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39B5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4.52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7A09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6.03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25BA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9.19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BC5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1.26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DFE51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8.08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27505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7.63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00395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2.50 </w:t>
            </w:r>
          </w:p>
        </w:tc>
      </w:tr>
      <w:tr w:rsidR="002F3904" w:rsidRPr="003607F4" w14:paraId="79749BD9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1C75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826D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7.89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08C35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3.39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F835A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8.21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EF314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9.03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28D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21.01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CCE59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.10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51648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7.33 </w:t>
            </w:r>
          </w:p>
        </w:tc>
      </w:tr>
      <w:tr w:rsidR="002F3904" w:rsidRPr="003607F4" w14:paraId="7C0E5733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CFEB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4160E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1.20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EECF4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9.19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52CA0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.13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DC3C1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6.52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B7D7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4.26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9C4A2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9.14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93260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12.17 </w:t>
            </w:r>
          </w:p>
        </w:tc>
      </w:tr>
      <w:tr w:rsidR="002F3904" w:rsidRPr="003607F4" w14:paraId="4C957A8B" w14:textId="77777777" w:rsidTr="00C65A4B">
        <w:trPr>
          <w:trHeight w:val="56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446E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1AE43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.62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73B13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.12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20F9C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5.86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DA6FF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6.13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C3784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3.14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A833E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.30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B585" w14:textId="77777777" w:rsidR="002F3904" w:rsidRPr="003607F4" w:rsidRDefault="002F3904" w:rsidP="002F390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 xml:space="preserve">4.83 </w:t>
            </w:r>
          </w:p>
        </w:tc>
      </w:tr>
    </w:tbl>
    <w:p w14:paraId="04674E57" w14:textId="77777777" w:rsidR="002F3904" w:rsidRPr="003607F4" w:rsidRDefault="002F3904" w:rsidP="002F3904">
      <w:pPr>
        <w:rPr>
          <w:rFonts w:ascii="Times New Roman" w:hAnsi="Times New Roman" w:cs="Times New Roman"/>
        </w:rPr>
      </w:pPr>
    </w:p>
    <w:p w14:paraId="0F7271B8" w14:textId="34816035" w:rsidR="002F3904" w:rsidRPr="003607F4" w:rsidRDefault="002F3904" w:rsidP="002F3904">
      <w:pPr>
        <w:rPr>
          <w:rFonts w:ascii="Times New Roman" w:hAnsi="Times New Roman" w:cs="Times New Roman"/>
        </w:rPr>
      </w:pPr>
    </w:p>
    <w:p w14:paraId="6254AC37" w14:textId="655FA773" w:rsidR="002F3904" w:rsidRPr="003607F4" w:rsidRDefault="002F3904" w:rsidP="002F3904">
      <w:pPr>
        <w:rPr>
          <w:rFonts w:ascii="Times New Roman" w:hAnsi="Times New Roman" w:cs="Times New Roman"/>
        </w:rPr>
      </w:pPr>
    </w:p>
    <w:p w14:paraId="3436BED8" w14:textId="23B6BC18" w:rsidR="00947CBC" w:rsidRPr="00947CBC" w:rsidRDefault="007F4692" w:rsidP="00947CBC">
      <w:pPr>
        <w:rPr>
          <w:rFonts w:ascii="Times New Roman" w:hAnsi="Times New Roman" w:cs="Times New Roman"/>
        </w:rPr>
      </w:pPr>
      <w:r w:rsidRPr="007F4692">
        <w:rPr>
          <w:rFonts w:ascii="Times New Roman" w:hAnsi="Times New Roman" w:cs="Times New Roman"/>
        </w:rPr>
        <w:lastRenderedPageBreak/>
        <w:t xml:space="preserve">Supplementary </w:t>
      </w:r>
      <w:r w:rsidR="00696881" w:rsidRPr="00696881">
        <w:rPr>
          <w:rFonts w:ascii="Times New Roman" w:hAnsi="Times New Roman" w:cs="Times New Roman"/>
        </w:rPr>
        <w:t>Table</w:t>
      </w:r>
      <w:r w:rsidR="00696881">
        <w:rPr>
          <w:rFonts w:ascii="Times New Roman" w:hAnsi="Times New Roman" w:cs="Times New Roman"/>
        </w:rPr>
        <w:t>7</w:t>
      </w:r>
      <w:r w:rsidR="00696881" w:rsidRPr="00696881">
        <w:rPr>
          <w:rFonts w:ascii="Times New Roman" w:hAnsi="Times New Roman" w:cs="Times New Roman"/>
        </w:rPr>
        <w:t>.</w:t>
      </w:r>
      <w:r w:rsidR="00696881">
        <w:rPr>
          <w:rFonts w:ascii="Times New Roman" w:hAnsi="Times New Roman" w:cs="Times New Roman"/>
        </w:rPr>
        <w:t xml:space="preserve"> </w:t>
      </w:r>
      <w:r w:rsidR="002F3904" w:rsidRPr="003607F4">
        <w:rPr>
          <w:rFonts w:ascii="Times New Roman" w:hAnsi="Times New Roman" w:cs="Times New Roman"/>
        </w:rPr>
        <w:t xml:space="preserve">The concentration of rifaximin in CD-1 mouse mammary glands following intramammary administration doses of </w:t>
      </w:r>
      <w:r w:rsidR="005C33C5" w:rsidRPr="003607F4">
        <w:rPr>
          <w:rFonts w:ascii="Times New Roman" w:hAnsi="Times New Roman" w:cs="Times New Roman"/>
        </w:rPr>
        <w:t>50</w:t>
      </w:r>
      <w:r w:rsidR="00947CBC" w:rsidRPr="00947CBC">
        <w:rPr>
          <w:rFonts w:ascii="Times New Roman" w:hAnsi="Times New Roman" w:cs="Times New Roman"/>
        </w:rPr>
        <w:t xml:space="preserve"> ug/gland. (ug/g</w:t>
      </w:r>
      <w:r w:rsidR="00947CBC" w:rsidRPr="00947CBC">
        <w:rPr>
          <w:rFonts w:ascii="Times New Roman" w:hAnsi="Times New Roman" w:cs="Times New Roman" w:hint="eastAsia"/>
        </w:rPr>
        <w:t>)</w:t>
      </w:r>
    </w:p>
    <w:tbl>
      <w:tblPr>
        <w:tblW w:w="120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9"/>
        <w:gridCol w:w="1289"/>
        <w:gridCol w:w="1383"/>
        <w:gridCol w:w="1382"/>
        <w:gridCol w:w="1244"/>
        <w:gridCol w:w="1520"/>
        <w:gridCol w:w="1383"/>
        <w:gridCol w:w="1819"/>
      </w:tblGrid>
      <w:tr w:rsidR="005C33C5" w:rsidRPr="003607F4" w14:paraId="2439CAA8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D7151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time</w:t>
            </w: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（</w:t>
            </w:r>
            <w:proofErr w:type="spellStart"/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hr</w:t>
            </w:r>
            <w:proofErr w:type="spellEnd"/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）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0FAE7" w14:textId="08725483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  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65EE4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304C1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A353C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8FF76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D2257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B4098" w14:textId="16E3CA11" w:rsidR="005C33C5" w:rsidRPr="003607F4" w:rsidRDefault="00696881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</w:rPr>
              <w:t>AVG</w:t>
            </w:r>
          </w:p>
        </w:tc>
      </w:tr>
      <w:tr w:rsidR="005C33C5" w:rsidRPr="003607F4" w14:paraId="709591D5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054CA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0.08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A757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6.47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AC45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7.1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689B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6.62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D0EBD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8.2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B2E6B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2.15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09CD4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9.48</w:t>
            </w:r>
          </w:p>
        </w:tc>
        <w:tc>
          <w:tcPr>
            <w:tcW w:w="1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D68AD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5.01 </w:t>
            </w:r>
          </w:p>
        </w:tc>
      </w:tr>
      <w:tr w:rsidR="005C33C5" w:rsidRPr="003607F4" w14:paraId="19C37679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8822E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0.17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6E479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8.43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AD8E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4.07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9F1E1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9.52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14802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6.14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47DEC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9.25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F90B1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1.62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947D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4.84 </w:t>
            </w:r>
          </w:p>
        </w:tc>
      </w:tr>
      <w:tr w:rsidR="005C33C5" w:rsidRPr="003607F4" w14:paraId="612D2A7D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4CB7B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0.25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F317C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4.06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2902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2.13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3E5BB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9.83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0ECA8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5.26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3CBF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5.3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870A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2.8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3DBC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3.23 </w:t>
            </w:r>
          </w:p>
        </w:tc>
      </w:tr>
      <w:tr w:rsidR="005C33C5" w:rsidRPr="003607F4" w14:paraId="42B8E33C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3F93B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0.5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D195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8.25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0D37A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4.03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DB8C1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8.25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577E3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7.4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52D03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3.06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C9526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6.54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28A19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9.59 </w:t>
            </w:r>
          </w:p>
        </w:tc>
      </w:tr>
      <w:tr w:rsidR="005C33C5" w:rsidRPr="003607F4" w14:paraId="564E4589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23BE7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0F537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7.62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C393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5.62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CA2B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8.62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AA477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1.0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690F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6.53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F39CB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8.25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8F65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7.95 </w:t>
            </w:r>
          </w:p>
        </w:tc>
      </w:tr>
      <w:tr w:rsidR="005C33C5" w:rsidRPr="003607F4" w14:paraId="4D4C28D3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E76E2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74F8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0.23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B492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3.62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345C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5.29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57D6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1.0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058E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0.85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E62B1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9.52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CE78F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1.76 </w:t>
            </w:r>
          </w:p>
        </w:tc>
      </w:tr>
      <w:tr w:rsidR="005C33C5" w:rsidRPr="003607F4" w14:paraId="56B984D1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F24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8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88C04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9.62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5E93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6.25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9278A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0.62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8F9C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7.3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8092D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8.52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4AAFC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7.65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062C2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8.34 </w:t>
            </w:r>
          </w:p>
        </w:tc>
      </w:tr>
      <w:tr w:rsidR="005C33C5" w:rsidRPr="003607F4" w14:paraId="6C8408CA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925B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0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789A9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5.32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8DF21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7.32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4BA73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4.29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18FDE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3.8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8F312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6.51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1AE96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7.39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3A169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5.78 </w:t>
            </w:r>
          </w:p>
        </w:tc>
      </w:tr>
      <w:tr w:rsidR="005C33C5" w:rsidRPr="003607F4" w14:paraId="4915B2A7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230CF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2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73FC2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6.95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59EB0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5.32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59C08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4.85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FAD6E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6.2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D3C96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4.1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A285A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3.82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AC0DD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5.21 </w:t>
            </w:r>
          </w:p>
        </w:tc>
      </w:tr>
      <w:tr w:rsidR="005C33C5" w:rsidRPr="003607F4" w14:paraId="2ABEED99" w14:textId="77777777" w:rsidTr="00696881">
        <w:trPr>
          <w:trHeight w:val="478"/>
        </w:trPr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39EBC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4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D8BFB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.13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F56D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.26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716E3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.2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5D676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2.0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13819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.46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1D8A5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>1.13</w:t>
            </w:r>
          </w:p>
        </w:tc>
        <w:tc>
          <w:tcPr>
            <w:tcW w:w="18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1094F" w14:textId="77777777" w:rsidR="005C33C5" w:rsidRPr="003607F4" w:rsidRDefault="005C33C5" w:rsidP="005C33C5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3607F4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.37 </w:t>
            </w:r>
          </w:p>
        </w:tc>
      </w:tr>
    </w:tbl>
    <w:p w14:paraId="21A7CF14" w14:textId="3DC0061C" w:rsidR="002F3904" w:rsidRPr="003607F4" w:rsidRDefault="002F3904" w:rsidP="002F3904">
      <w:pPr>
        <w:rPr>
          <w:rFonts w:ascii="Times New Roman" w:hAnsi="Times New Roman" w:cs="Times New Roman"/>
        </w:rPr>
      </w:pPr>
    </w:p>
    <w:p w14:paraId="0AB743D5" w14:textId="33B1E5D2" w:rsidR="002F3904" w:rsidRPr="003607F4" w:rsidRDefault="002F3904" w:rsidP="002F3904">
      <w:pPr>
        <w:rPr>
          <w:rFonts w:ascii="Times New Roman" w:hAnsi="Times New Roman" w:cs="Times New Roman"/>
        </w:rPr>
      </w:pPr>
    </w:p>
    <w:p w14:paraId="4ACA7FE8" w14:textId="5599C038" w:rsidR="002F3904" w:rsidRPr="003607F4" w:rsidRDefault="002F3904" w:rsidP="002F3904">
      <w:pPr>
        <w:rPr>
          <w:rFonts w:ascii="Times New Roman" w:hAnsi="Times New Roman" w:cs="Times New Roman"/>
        </w:rPr>
      </w:pPr>
    </w:p>
    <w:p w14:paraId="0670157D" w14:textId="14F51A87" w:rsidR="002F3904" w:rsidRPr="003607F4" w:rsidRDefault="002F3904" w:rsidP="002F3904">
      <w:pPr>
        <w:rPr>
          <w:rFonts w:ascii="Times New Roman" w:hAnsi="Times New Roman" w:cs="Times New Roman"/>
        </w:rPr>
      </w:pPr>
    </w:p>
    <w:p w14:paraId="1A0776C6" w14:textId="2931EC00" w:rsidR="002F3904" w:rsidRDefault="002F3904" w:rsidP="002F3904">
      <w:pPr>
        <w:rPr>
          <w:rFonts w:ascii="Times New Roman" w:hAnsi="Times New Roman" w:cs="Times New Roman"/>
        </w:rPr>
      </w:pPr>
    </w:p>
    <w:p w14:paraId="7B378F2B" w14:textId="77777777" w:rsidR="00774F5C" w:rsidRPr="003607F4" w:rsidRDefault="00774F5C" w:rsidP="002F3904">
      <w:pPr>
        <w:rPr>
          <w:rFonts w:ascii="Times New Roman" w:hAnsi="Times New Roman" w:cs="Times New Roman" w:hint="eastAsia"/>
        </w:rPr>
      </w:pPr>
    </w:p>
    <w:p w14:paraId="534ADB3B" w14:textId="5D1044AA" w:rsidR="009E6E93" w:rsidRPr="003607F4" w:rsidRDefault="007F4692" w:rsidP="002F3904">
      <w:pPr>
        <w:rPr>
          <w:rFonts w:ascii="Times New Roman" w:hAnsi="Times New Roman" w:cs="Times New Roman"/>
        </w:rPr>
      </w:pPr>
      <w:r w:rsidRPr="007F4692">
        <w:rPr>
          <w:rFonts w:ascii="Times New Roman" w:hAnsi="Times New Roman" w:cs="Times New Roman"/>
        </w:rPr>
        <w:lastRenderedPageBreak/>
        <w:t xml:space="preserve">Supplementary </w:t>
      </w:r>
      <w:r w:rsidR="00994FEC" w:rsidRPr="00994FEC">
        <w:rPr>
          <w:rFonts w:ascii="Times New Roman" w:hAnsi="Times New Roman" w:cs="Times New Roman"/>
        </w:rPr>
        <w:t>Table</w:t>
      </w:r>
      <w:r w:rsidR="00994FEC">
        <w:rPr>
          <w:rFonts w:ascii="Times New Roman" w:hAnsi="Times New Roman" w:cs="Times New Roman"/>
        </w:rPr>
        <w:t>8</w:t>
      </w:r>
      <w:r w:rsidR="00994FEC" w:rsidRPr="00994FEC">
        <w:rPr>
          <w:rFonts w:ascii="Times New Roman" w:hAnsi="Times New Roman" w:cs="Times New Roman"/>
        </w:rPr>
        <w:t>.</w:t>
      </w:r>
      <w:r w:rsidR="00994FEC">
        <w:rPr>
          <w:rFonts w:ascii="Times New Roman" w:hAnsi="Times New Roman" w:cs="Times New Roman"/>
        </w:rPr>
        <w:t xml:space="preserve"> </w:t>
      </w:r>
      <w:r w:rsidR="00DF1E1F" w:rsidRPr="003607F4">
        <w:rPr>
          <w:rFonts w:ascii="Times New Roman" w:hAnsi="Times New Roman" w:cs="Times New Roman"/>
        </w:rPr>
        <w:t>The relationship between PK/PD parameters and bactericidal effect of rifaximin (∆log10CFU/gland).</w:t>
      </w:r>
    </w:p>
    <w:tbl>
      <w:tblPr>
        <w:tblpPr w:leftFromText="180" w:rightFromText="180" w:horzAnchor="margin" w:tblpY="609"/>
        <w:tblW w:w="11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1991"/>
        <w:gridCol w:w="1458"/>
        <w:gridCol w:w="2183"/>
        <w:gridCol w:w="1458"/>
        <w:gridCol w:w="2277"/>
      </w:tblGrid>
      <w:tr w:rsidR="009E6E93" w:rsidRPr="003607F4" w14:paraId="6B18A16B" w14:textId="77777777" w:rsidTr="009E6E93">
        <w:trPr>
          <w:trHeight w:val="409"/>
        </w:trPr>
        <w:tc>
          <w:tcPr>
            <w:tcW w:w="16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E051AAF" w14:textId="08433091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b/>
                <w:bCs/>
              </w:rPr>
              <w:t>AUC/MIC</w:t>
            </w:r>
          </w:p>
        </w:tc>
        <w:tc>
          <w:tcPr>
            <w:tcW w:w="19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4DD79CD" w14:textId="76857F4A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Cambria Math" w:hAnsi="Cambria Math" w:cs="Cambria Math"/>
              </w:rPr>
              <w:t>△</w:t>
            </w:r>
            <w:r w:rsidRPr="003607F4">
              <w:rPr>
                <w:rFonts w:ascii="Times New Roman" w:hAnsi="Times New Roman" w:cs="Times New Roman"/>
              </w:rPr>
              <w:t>log CFU/gland</w:t>
            </w:r>
          </w:p>
        </w:tc>
        <w:tc>
          <w:tcPr>
            <w:tcW w:w="14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967939" w14:textId="3940C86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b/>
                <w:bCs/>
              </w:rPr>
              <w:t>AUC/MIC</w:t>
            </w:r>
          </w:p>
        </w:tc>
        <w:tc>
          <w:tcPr>
            <w:tcW w:w="21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AB5720C" w14:textId="20F884DE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Cambria Math" w:hAnsi="Cambria Math" w:cs="Cambria Math"/>
              </w:rPr>
              <w:t>△</w:t>
            </w:r>
            <w:r w:rsidRPr="003607F4">
              <w:rPr>
                <w:rFonts w:ascii="Times New Roman" w:hAnsi="Times New Roman" w:cs="Times New Roman"/>
              </w:rPr>
              <w:t>log CFU/gland</w:t>
            </w:r>
          </w:p>
        </w:tc>
        <w:tc>
          <w:tcPr>
            <w:tcW w:w="14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E51765" w14:textId="2431183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b/>
                <w:bCs/>
              </w:rPr>
              <w:t>AUC/MIC</w:t>
            </w:r>
          </w:p>
        </w:tc>
        <w:tc>
          <w:tcPr>
            <w:tcW w:w="22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8BF39C9" w14:textId="3F176AD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Cambria Math" w:hAnsi="Cambria Math" w:cs="Cambria Math"/>
              </w:rPr>
              <w:t>△</w:t>
            </w:r>
            <w:r w:rsidRPr="003607F4">
              <w:rPr>
                <w:rFonts w:ascii="Times New Roman" w:hAnsi="Times New Roman" w:cs="Times New Roman"/>
              </w:rPr>
              <w:t>log CFU/gland</w:t>
            </w:r>
          </w:p>
        </w:tc>
      </w:tr>
      <w:tr w:rsidR="009E6E93" w:rsidRPr="003607F4" w14:paraId="3E733338" w14:textId="77777777" w:rsidTr="009E6E93">
        <w:trPr>
          <w:trHeight w:val="409"/>
        </w:trPr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AF57810" w14:textId="07E1A20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74.67978875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0BD0C3" w14:textId="1458831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547F3D" w14:textId="6D3FDC4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.5394855</w:t>
            </w:r>
          </w:p>
        </w:tc>
        <w:tc>
          <w:tcPr>
            <w:tcW w:w="2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AA21C0D" w14:textId="3DFA7A3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1B1735" w14:textId="455E641D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597.4383125</w:t>
            </w:r>
          </w:p>
        </w:tc>
        <w:tc>
          <w:tcPr>
            <w:tcW w:w="2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2562918" w14:textId="7F96F5A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9E6E93" w:rsidRPr="003607F4" w14:paraId="5DDB1DC8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480B958" w14:textId="3458CE9A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74.679788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53592F" w14:textId="6F07129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D912F59" w14:textId="20A0437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.539485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5D249EA" w14:textId="27EB604F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6A7503" w14:textId="3EABBA1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597.438312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2180095" w14:textId="08A003E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9E6E93" w:rsidRPr="003607F4" w14:paraId="0EE0935D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A1270B3" w14:textId="2835C7B1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74.679788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07A6435" w14:textId="0BA24D9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26335A6" w14:textId="58E0568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.539485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30DE676" w14:textId="585B4D2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74F2FCE" w14:textId="1608D69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597.438312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3E9E41B" w14:textId="091F6AEF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</w:tr>
      <w:tr w:rsidR="009E6E93" w:rsidRPr="003607F4" w14:paraId="005F7679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820910" w14:textId="0FB3168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74.679788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FA28016" w14:textId="0522E24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818743A" w14:textId="091BC1C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.539485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D2FC3AB" w14:textId="7F70C04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2E7D" w14:textId="1D4A4AE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597.438312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36E7A87" w14:textId="1F9B90E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9E6E93" w:rsidRPr="003607F4" w14:paraId="5927CCB0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950A2DF" w14:textId="51E8D21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74.679788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5853794" w14:textId="38A64B0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2B20693" w14:textId="7A8BB10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.539485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2B31F21" w14:textId="6DF7C8FF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DF3DB" w14:textId="1C7CE34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597.438312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E40DB3F" w14:textId="0A8CF7C1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9E6E93" w:rsidRPr="003607F4" w14:paraId="18BDE70C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6E45CBE" w14:textId="376D43E5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74.679788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1C6D8F0" w14:textId="1EF7A738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47D48F4" w14:textId="448A7CAD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0.539485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5648357" w14:textId="1592495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FA47B" w14:textId="5BEC930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597.438312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F25D088" w14:textId="4997B38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9E6E93" w:rsidRPr="003607F4" w14:paraId="679B655A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85571BA" w14:textId="273245D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2.15794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0F8D985" w14:textId="558C267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5BD7AD7" w14:textId="4B5022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98.7191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11E546F" w14:textId="25BD5BE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075B" w14:textId="7FBB0F7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37.263537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7191085" w14:textId="3602A108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9E6E93" w:rsidRPr="003607F4" w14:paraId="7C6A70B6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F8C1FE3" w14:textId="6CCC3A2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2.15794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DB01A69" w14:textId="0EA087F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F20AE7" w14:textId="2A5F3E4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98.7191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B993B2D" w14:textId="7681290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07FFF8B" w14:textId="329AED5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37.263537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97B5B4D" w14:textId="78D765A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9E6E93" w:rsidRPr="003607F4" w14:paraId="6978AE32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A72EADC" w14:textId="2266342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2.15794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5A8AD66" w14:textId="6C10201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310F3B9" w14:textId="5AE567E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98.7191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C62FFF5" w14:textId="6970A16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024EAB" w14:textId="34541DF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37.263537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90C8EB" w14:textId="560ED9C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9E6E93" w:rsidRPr="003607F4" w14:paraId="6AB6895A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5BF914D" w14:textId="59FD4BF1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2.15794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1360859" w14:textId="77A2F92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0EAFBDA" w14:textId="18E7F8E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98.7191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1CC928A" w14:textId="0EBC0D98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01EA8C1" w14:textId="3695B44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37.263537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33CB348" w14:textId="4CE6DB05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9E6E93" w:rsidRPr="003607F4" w14:paraId="29B29ADA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C0245F" w14:textId="5F6C596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2.15794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140592F" w14:textId="6036AB7F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CAA1F8A" w14:textId="77955F6A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98.7191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588C533" w14:textId="57854CE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B022E16" w14:textId="378B5FE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37.263537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AEE5CC" w14:textId="2A69FEF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9E6E93" w:rsidRPr="003607F4" w14:paraId="12CF207F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3EB6B92" w14:textId="52B888C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42.15794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8A99BB" w14:textId="31C7B56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5385EAC" w14:textId="488340F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98.7191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94A7C1" w14:textId="4E88846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7F46498" w14:textId="78EB8D5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37.263537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5C3C7A7" w14:textId="3F665238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9E6E93" w:rsidRPr="003607F4" w14:paraId="4C5B9186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F1E5EE9" w14:textId="5088621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49.3595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B2BE204" w14:textId="4194509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D8A9756" w14:textId="044AD23E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68.63177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8DC7696" w14:textId="11B7EE1D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CBE491B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B07913C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3EC6EDE0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FEA9CA4" w14:textId="02B1C48A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49.3595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6882D0D" w14:textId="52CFB07E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1350DBD" w14:textId="7E61C6D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68.63177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B5CC01C" w14:textId="4085037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042D1B4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E73E28B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188D1375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0A07C1E" w14:textId="02EE47F8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49.3595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7C6919E" w14:textId="5826186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CD4B03" w14:textId="7136AEFD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68.63177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9C3B285" w14:textId="292F387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3A458AF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2EAE62C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6D9F17EF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303170" w14:textId="1457F1AA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49.3595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EE58FE6" w14:textId="70480EB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7CE27EC" w14:textId="20B65E9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68.63177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ADE5981" w14:textId="5C9FAB0A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1CA2BA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89B6C86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5F3AB633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B662211" w14:textId="57FFA0F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49.3595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8358B90" w14:textId="5F2D60C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93805A7" w14:textId="2D4CDA6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68.63177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53DB88D" w14:textId="42F34B6D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BDDCDBE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72AC7AB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7EFB8AF6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65A230" w14:textId="04CF1AE8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lastRenderedPageBreak/>
              <w:t>149.3595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60BEEF1" w14:textId="6AE6DFD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DA75C9" w14:textId="7863605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68.63177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E55885" w14:textId="0AA177B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819826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B6AC44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195086F1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E0A311" w14:textId="1847F91F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4.3158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DCB059" w14:textId="36259591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6612D6" w14:textId="1774731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7.33989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ED60AD" w14:textId="6F7B005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A2AAE2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82785E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4BC59355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990F8F" w14:textId="1C2CCEA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4.3158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F6BC8D" w14:textId="5AE7B58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AC3604" w14:textId="696F8F05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7.33989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A10FE9" w14:textId="5CC83D41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EC0E58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EF48B8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2E3540C7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0E0F84" w14:textId="7E001BC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4.3158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760907" w14:textId="062B5AA1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4535B9" w14:textId="77CE9AF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7.33989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2ACE6D" w14:textId="08E2BD0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3E0BBA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54E080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1B80057A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AFEE24" w14:textId="653695F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4.3158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4FD5E3" w14:textId="48408584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CD3424" w14:textId="4C1BE20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7.33989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561847" w14:textId="7D79B9C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EE3567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83B9EA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5716A00B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38FC47" w14:textId="7A23AAC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4.3158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32EB10" w14:textId="6E4EE72D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709249" w14:textId="64BA05F8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7.33989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A8F3AD" w14:textId="41D844F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99291C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CAFB48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64D2A833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0F4380" w14:textId="455C494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84.3158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9D8879" w14:textId="64079B7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897748" w14:textId="4F83F17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37.33989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B1B93A" w14:textId="20DB349E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1BEF7C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BF6D58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45E41B85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9EB331" w14:textId="0074C5C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8.66994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4D2010" w14:textId="12E3F049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D3E7AB" w14:textId="13D3D53A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1.0789712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6B6D81" w14:textId="147E464D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54B44D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95978F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4197DA45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72D86F" w14:textId="1AD301C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8.66994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E60313" w14:textId="4D85E20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10C732" w14:textId="40A7C7DE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1.0789712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B69418" w14:textId="4B5BB49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5C28C5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494F56A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4BF590E1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94C065" w14:textId="2BF7535C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8.66994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A5B244" w14:textId="243C3720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0B4B0CC" w14:textId="7FAB7985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1.0789712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EF50A2" w14:textId="182BDCAD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F53E79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6AB02D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12AABFE6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35846D" w14:textId="4A45B445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8.66994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260B2A" w14:textId="351B9CA5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86FB42" w14:textId="7061D66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1.0789712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620B3E" w14:textId="65BD87D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55EB2B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B2B9974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123E603F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FAC487" w14:textId="6F2193F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8.6699475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525060" w14:textId="7F552D7F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E24AEA" w14:textId="746B2D9E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1.07897125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60DD42" w14:textId="3310A596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14F62F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352E50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6E93" w:rsidRPr="003607F4" w14:paraId="05D71BE6" w14:textId="77777777" w:rsidTr="009E6E93">
        <w:trPr>
          <w:trHeight w:val="409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322680" w14:textId="76366B9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18.669947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FBD6DE" w14:textId="01BF4CE3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6EB85F" w14:textId="4EC1FE82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</w:rPr>
              <w:t>21.0789712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A3F76C" w14:textId="20AD2F9B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  <w:r w:rsidRPr="003607F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5794B9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EF1304E" w14:textId="77777777" w:rsidR="009E6E93" w:rsidRPr="003607F4" w:rsidRDefault="009E6E93" w:rsidP="009E6E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3CD5FD4" w14:textId="38E2126C" w:rsidR="002F3904" w:rsidRPr="003607F4" w:rsidRDefault="002F3904" w:rsidP="002F3904">
      <w:pPr>
        <w:rPr>
          <w:rFonts w:ascii="Times New Roman" w:hAnsi="Times New Roman" w:cs="Times New Roman"/>
        </w:rPr>
      </w:pPr>
    </w:p>
    <w:p w14:paraId="53E97ADF" w14:textId="3F1B9B59" w:rsidR="002F3904" w:rsidRPr="003607F4" w:rsidRDefault="002F3904" w:rsidP="002F3904">
      <w:pPr>
        <w:rPr>
          <w:rFonts w:ascii="Times New Roman" w:hAnsi="Times New Roman" w:cs="Times New Roman"/>
        </w:rPr>
      </w:pPr>
    </w:p>
    <w:p w14:paraId="2123731C" w14:textId="6803C17A" w:rsidR="002F3904" w:rsidRPr="003607F4" w:rsidRDefault="002F3904" w:rsidP="002F3904">
      <w:pPr>
        <w:rPr>
          <w:rFonts w:ascii="Times New Roman" w:hAnsi="Times New Roman" w:cs="Times New Roman"/>
        </w:rPr>
      </w:pPr>
    </w:p>
    <w:p w14:paraId="73224A05" w14:textId="057EA6D1" w:rsidR="002F3904" w:rsidRPr="003607F4" w:rsidRDefault="002F3904" w:rsidP="002F3904">
      <w:pPr>
        <w:rPr>
          <w:rFonts w:ascii="Times New Roman" w:hAnsi="Times New Roman" w:cs="Times New Roman"/>
        </w:rPr>
      </w:pPr>
    </w:p>
    <w:p w14:paraId="66D26349" w14:textId="3037CCAD" w:rsidR="002F3904" w:rsidRPr="003607F4" w:rsidRDefault="002F3904" w:rsidP="002F3904">
      <w:pPr>
        <w:rPr>
          <w:rFonts w:ascii="Times New Roman" w:hAnsi="Times New Roman" w:cs="Times New Roman"/>
        </w:rPr>
      </w:pPr>
    </w:p>
    <w:p w14:paraId="67B3C490" w14:textId="7688BF98" w:rsidR="002F3904" w:rsidRPr="003607F4" w:rsidRDefault="002F3904" w:rsidP="002F3904">
      <w:pPr>
        <w:rPr>
          <w:rFonts w:ascii="Times New Roman" w:hAnsi="Times New Roman" w:cs="Times New Roman"/>
        </w:rPr>
      </w:pPr>
    </w:p>
    <w:p w14:paraId="772B3103" w14:textId="4F04379A" w:rsidR="002F3904" w:rsidRPr="003607F4" w:rsidRDefault="002F3904" w:rsidP="002F3904">
      <w:pPr>
        <w:rPr>
          <w:rFonts w:ascii="Times New Roman" w:hAnsi="Times New Roman" w:cs="Times New Roman"/>
        </w:rPr>
      </w:pPr>
    </w:p>
    <w:p w14:paraId="6FD5DDFE" w14:textId="7AB24B50" w:rsidR="002F3904" w:rsidRPr="003607F4" w:rsidRDefault="002F3904" w:rsidP="002F3904">
      <w:pPr>
        <w:rPr>
          <w:rFonts w:ascii="Times New Roman" w:hAnsi="Times New Roman" w:cs="Times New Roman"/>
        </w:rPr>
      </w:pPr>
    </w:p>
    <w:p w14:paraId="25002796" w14:textId="11FB7226" w:rsidR="002F3904" w:rsidRPr="003607F4" w:rsidRDefault="002F3904" w:rsidP="002F3904">
      <w:pPr>
        <w:rPr>
          <w:rFonts w:ascii="Times New Roman" w:hAnsi="Times New Roman" w:cs="Times New Roman"/>
        </w:rPr>
      </w:pPr>
    </w:p>
    <w:p w14:paraId="7656C84F" w14:textId="3577BB55" w:rsidR="002F3904" w:rsidRPr="003607F4" w:rsidRDefault="002F3904" w:rsidP="002F3904">
      <w:pPr>
        <w:rPr>
          <w:rFonts w:ascii="Times New Roman" w:hAnsi="Times New Roman" w:cs="Times New Roman"/>
        </w:rPr>
      </w:pPr>
    </w:p>
    <w:p w14:paraId="4D5A7FCC" w14:textId="23E59FBC" w:rsidR="0064359B" w:rsidRPr="003607F4" w:rsidRDefault="0064359B" w:rsidP="0064359B">
      <w:pPr>
        <w:rPr>
          <w:rFonts w:ascii="Times New Roman" w:hAnsi="Times New Roman" w:cs="Times New Roman"/>
        </w:rPr>
      </w:pPr>
    </w:p>
    <w:p w14:paraId="3B2DB4FB" w14:textId="6384D82C" w:rsidR="0064359B" w:rsidRPr="003607F4" w:rsidRDefault="0064359B" w:rsidP="0064359B">
      <w:pPr>
        <w:rPr>
          <w:rFonts w:ascii="Times New Roman" w:hAnsi="Times New Roman" w:cs="Times New Roman"/>
        </w:rPr>
      </w:pPr>
    </w:p>
    <w:p w14:paraId="7A660BC3" w14:textId="37DE3ABE" w:rsidR="0064359B" w:rsidRPr="003607F4" w:rsidRDefault="0064359B" w:rsidP="0064359B">
      <w:pPr>
        <w:rPr>
          <w:rFonts w:ascii="Times New Roman" w:hAnsi="Times New Roman" w:cs="Times New Roman"/>
        </w:rPr>
      </w:pPr>
    </w:p>
    <w:p w14:paraId="63804B16" w14:textId="4BCD7072" w:rsidR="0064359B" w:rsidRPr="003607F4" w:rsidRDefault="0064359B" w:rsidP="0064359B">
      <w:pPr>
        <w:rPr>
          <w:rFonts w:ascii="Times New Roman" w:hAnsi="Times New Roman" w:cs="Times New Roman"/>
        </w:rPr>
      </w:pPr>
    </w:p>
    <w:p w14:paraId="235F9D02" w14:textId="2617162B" w:rsidR="0064359B" w:rsidRPr="003607F4" w:rsidRDefault="0064359B" w:rsidP="0064359B">
      <w:pPr>
        <w:rPr>
          <w:rFonts w:ascii="Times New Roman" w:hAnsi="Times New Roman" w:cs="Times New Roman"/>
        </w:rPr>
      </w:pPr>
    </w:p>
    <w:p w14:paraId="5EBA2B30" w14:textId="2717B9CA" w:rsidR="0064359B" w:rsidRPr="003607F4" w:rsidRDefault="0064359B" w:rsidP="0064359B">
      <w:pPr>
        <w:rPr>
          <w:rFonts w:ascii="Times New Roman" w:hAnsi="Times New Roman" w:cs="Times New Roman"/>
        </w:rPr>
      </w:pPr>
    </w:p>
    <w:p w14:paraId="543F3CB2" w14:textId="190848FD" w:rsidR="0064359B" w:rsidRPr="003607F4" w:rsidRDefault="0064359B" w:rsidP="0064359B">
      <w:pPr>
        <w:rPr>
          <w:rFonts w:ascii="Times New Roman" w:hAnsi="Times New Roman" w:cs="Times New Roman"/>
        </w:rPr>
      </w:pPr>
    </w:p>
    <w:p w14:paraId="6DE4E0F5" w14:textId="0097090D" w:rsidR="0064359B" w:rsidRPr="003607F4" w:rsidRDefault="0064359B" w:rsidP="0064359B">
      <w:pPr>
        <w:rPr>
          <w:rFonts w:ascii="Times New Roman" w:hAnsi="Times New Roman" w:cs="Times New Roman"/>
        </w:rPr>
      </w:pPr>
    </w:p>
    <w:p w14:paraId="3D42D685" w14:textId="482C78E5" w:rsidR="0064359B" w:rsidRPr="003607F4" w:rsidRDefault="0064359B" w:rsidP="0064359B">
      <w:pPr>
        <w:rPr>
          <w:rFonts w:ascii="Times New Roman" w:hAnsi="Times New Roman" w:cs="Times New Roman"/>
        </w:rPr>
      </w:pPr>
    </w:p>
    <w:p w14:paraId="6D26C08E" w14:textId="02B5FFDA" w:rsidR="0064359B" w:rsidRPr="003607F4" w:rsidRDefault="0064359B" w:rsidP="0064359B">
      <w:pPr>
        <w:rPr>
          <w:rFonts w:ascii="Times New Roman" w:hAnsi="Times New Roman" w:cs="Times New Roman"/>
        </w:rPr>
      </w:pPr>
    </w:p>
    <w:p w14:paraId="1B24EFD7" w14:textId="7311D3EF" w:rsidR="0064359B" w:rsidRPr="003607F4" w:rsidRDefault="0064359B" w:rsidP="0064359B">
      <w:pPr>
        <w:rPr>
          <w:rFonts w:ascii="Times New Roman" w:hAnsi="Times New Roman" w:cs="Times New Roman"/>
        </w:rPr>
      </w:pPr>
    </w:p>
    <w:p w14:paraId="0DFC7DF3" w14:textId="2A788C26" w:rsidR="0064359B" w:rsidRPr="003607F4" w:rsidRDefault="0064359B" w:rsidP="0064359B">
      <w:pPr>
        <w:rPr>
          <w:rFonts w:ascii="Times New Roman" w:hAnsi="Times New Roman" w:cs="Times New Roman"/>
        </w:rPr>
      </w:pPr>
    </w:p>
    <w:p w14:paraId="6DA56279" w14:textId="7CBF9F89" w:rsidR="0064359B" w:rsidRPr="003607F4" w:rsidRDefault="0064359B" w:rsidP="0064359B">
      <w:pPr>
        <w:rPr>
          <w:rFonts w:ascii="Times New Roman" w:hAnsi="Times New Roman" w:cs="Times New Roman"/>
        </w:rPr>
      </w:pPr>
    </w:p>
    <w:p w14:paraId="5E58340B" w14:textId="78D16BC6" w:rsidR="0064359B" w:rsidRPr="003607F4" w:rsidRDefault="0064359B" w:rsidP="0064359B">
      <w:pPr>
        <w:rPr>
          <w:rFonts w:ascii="Times New Roman" w:hAnsi="Times New Roman" w:cs="Times New Roman"/>
        </w:rPr>
      </w:pPr>
    </w:p>
    <w:p w14:paraId="15208CB5" w14:textId="1CC2C64F" w:rsidR="0064359B" w:rsidRPr="003607F4" w:rsidRDefault="0064359B" w:rsidP="0064359B">
      <w:pPr>
        <w:rPr>
          <w:rFonts w:ascii="Times New Roman" w:hAnsi="Times New Roman" w:cs="Times New Roman"/>
        </w:rPr>
      </w:pPr>
    </w:p>
    <w:p w14:paraId="14B06BB4" w14:textId="77777777" w:rsidR="0064359B" w:rsidRPr="003607F4" w:rsidRDefault="0064359B" w:rsidP="0064359B">
      <w:pPr>
        <w:rPr>
          <w:rFonts w:ascii="Times New Roman" w:hAnsi="Times New Roman" w:cs="Times New Roman"/>
        </w:rPr>
      </w:pPr>
    </w:p>
    <w:sectPr w:rsidR="0064359B" w:rsidRPr="003607F4" w:rsidSect="00A416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D0768" w14:textId="77777777" w:rsidR="00BC471B" w:rsidRDefault="00BC471B" w:rsidP="007F4692">
      <w:r>
        <w:separator/>
      </w:r>
    </w:p>
  </w:endnote>
  <w:endnote w:type="continuationSeparator" w:id="0">
    <w:p w14:paraId="7E3AD085" w14:textId="77777777" w:rsidR="00BC471B" w:rsidRDefault="00BC471B" w:rsidP="007F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FF5CB" w14:textId="77777777" w:rsidR="00BC471B" w:rsidRDefault="00BC471B" w:rsidP="007F4692">
      <w:r>
        <w:separator/>
      </w:r>
    </w:p>
  </w:footnote>
  <w:footnote w:type="continuationSeparator" w:id="0">
    <w:p w14:paraId="5D5CBD44" w14:textId="77777777" w:rsidR="00BC471B" w:rsidRDefault="00BC471B" w:rsidP="007F4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3C4"/>
    <w:rsid w:val="000833D1"/>
    <w:rsid w:val="00087811"/>
    <w:rsid w:val="00114015"/>
    <w:rsid w:val="0023027A"/>
    <w:rsid w:val="002475C6"/>
    <w:rsid w:val="002F3904"/>
    <w:rsid w:val="003607F4"/>
    <w:rsid w:val="005329BE"/>
    <w:rsid w:val="005B17D3"/>
    <w:rsid w:val="005C33C5"/>
    <w:rsid w:val="0064359B"/>
    <w:rsid w:val="00696881"/>
    <w:rsid w:val="006F1201"/>
    <w:rsid w:val="006F7797"/>
    <w:rsid w:val="00774F5C"/>
    <w:rsid w:val="007F4692"/>
    <w:rsid w:val="00902D15"/>
    <w:rsid w:val="00947CBC"/>
    <w:rsid w:val="00994FEC"/>
    <w:rsid w:val="009E6E93"/>
    <w:rsid w:val="00A416AF"/>
    <w:rsid w:val="00A6445F"/>
    <w:rsid w:val="00AA4A8E"/>
    <w:rsid w:val="00AC63DC"/>
    <w:rsid w:val="00B40F1E"/>
    <w:rsid w:val="00B634D9"/>
    <w:rsid w:val="00BA63C4"/>
    <w:rsid w:val="00BC471B"/>
    <w:rsid w:val="00C65A4B"/>
    <w:rsid w:val="00C80614"/>
    <w:rsid w:val="00C87798"/>
    <w:rsid w:val="00CE51CA"/>
    <w:rsid w:val="00DD445F"/>
    <w:rsid w:val="00DE47A0"/>
    <w:rsid w:val="00DF1E1F"/>
    <w:rsid w:val="00E9530E"/>
    <w:rsid w:val="00F7047D"/>
    <w:rsid w:val="00FB1A91"/>
    <w:rsid w:val="00FC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3F6B2"/>
  <w15:chartTrackingRefBased/>
  <w15:docId w15:val="{8718ABA6-9B10-C643-A111-DF4E24C80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3C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69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6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692"/>
    <w:rPr>
      <w:rFonts w:ascii="宋体" w:eastAsia="宋体" w:hAnsi="宋体" w:cs="宋体"/>
      <w:kern w:val="0"/>
      <w:sz w:val="18"/>
      <w:szCs w:val="18"/>
    </w:rPr>
  </w:style>
  <w:style w:type="paragraph" w:styleId="a7">
    <w:name w:val="Revision"/>
    <w:hidden/>
    <w:uiPriority w:val="99"/>
    <w:semiHidden/>
    <w:rsid w:val="007F469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2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9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1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8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1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3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2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9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46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6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5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0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9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8</Pages>
  <Words>917</Words>
  <Characters>5230</Characters>
  <Application>Microsoft Office Word</Application>
  <DocSecurity>0</DocSecurity>
  <Lines>43</Lines>
  <Paragraphs>12</Paragraphs>
  <ScaleCrop>false</ScaleCrop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晨</dc:creator>
  <cp:keywords/>
  <dc:description/>
  <cp:lastModifiedBy>王 宏磊</cp:lastModifiedBy>
  <cp:revision>6</cp:revision>
  <dcterms:created xsi:type="dcterms:W3CDTF">2022-02-14T08:40:00Z</dcterms:created>
  <dcterms:modified xsi:type="dcterms:W3CDTF">2022-12-04T11:03:00Z</dcterms:modified>
</cp:coreProperties>
</file>